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64B4E" w14:textId="66F93535" w:rsidR="00931CEF" w:rsidRPr="008532A4" w:rsidRDefault="00193926" w:rsidP="00CF1C45">
      <w:pPr>
        <w:pStyle w:val="BodyA"/>
        <w:spacing w:after="0" w:line="480" w:lineRule="auto"/>
        <w:jc w:val="both"/>
        <w:rPr>
          <w:rFonts w:ascii="Arial" w:hAnsi="Arial"/>
          <w:b/>
          <w:bCs/>
          <w:color w:val="auto"/>
          <w:sz w:val="26"/>
          <w:szCs w:val="26"/>
          <w:lang w:val="en-GB"/>
        </w:rPr>
      </w:pPr>
      <w:bookmarkStart w:id="0" w:name="_Hlk113280163"/>
      <w:r w:rsidRPr="008532A4">
        <w:rPr>
          <w:rFonts w:ascii="Arial" w:hAnsi="Arial"/>
          <w:b/>
          <w:bCs/>
          <w:color w:val="auto"/>
          <w:sz w:val="26"/>
          <w:szCs w:val="26"/>
          <w:lang w:val="en-GB"/>
        </w:rPr>
        <w:t xml:space="preserve">European soybean to benefit people and the environment </w:t>
      </w:r>
    </w:p>
    <w:p w14:paraId="0AB09C27" w14:textId="3FD9D6BE" w:rsidR="008571D5" w:rsidRPr="008532A4" w:rsidRDefault="00774D4E" w:rsidP="00CF1C45">
      <w:pPr>
        <w:pStyle w:val="BodyA"/>
        <w:widowControl w:val="0"/>
        <w:suppressAutoHyphens/>
        <w:spacing w:after="0" w:line="480" w:lineRule="auto"/>
        <w:jc w:val="both"/>
        <w:rPr>
          <w:rFonts w:ascii="Arial" w:hAnsi="Arial"/>
          <w:color w:val="auto"/>
          <w:u w:color="A6A6A6"/>
          <w:lang w:val="it-IT"/>
        </w:rPr>
      </w:pPr>
      <w:r w:rsidRPr="008532A4">
        <w:rPr>
          <w:rStyle w:val="None"/>
          <w:rFonts w:ascii="Arial" w:hAnsi="Arial"/>
          <w:color w:val="auto"/>
          <w:lang w:val="it-IT"/>
        </w:rPr>
        <w:t>Jose L. Rotundo</w:t>
      </w:r>
      <w:r w:rsidR="006334AE" w:rsidRPr="008532A4">
        <w:rPr>
          <w:rStyle w:val="None"/>
          <w:rFonts w:ascii="Arial" w:hAnsi="Arial"/>
          <w:color w:val="auto"/>
          <w:lang w:val="it-IT"/>
        </w:rPr>
        <w:t xml:space="preserve"> </w:t>
      </w:r>
      <w:r w:rsidR="009B5E92" w:rsidRPr="008532A4">
        <w:rPr>
          <w:rStyle w:val="None"/>
          <w:rFonts w:ascii="Arial" w:hAnsi="Arial"/>
          <w:color w:val="auto"/>
          <w:lang w:val="it-IT"/>
        </w:rPr>
        <w:t>et al.</w:t>
      </w:r>
    </w:p>
    <w:p w14:paraId="710C536D" w14:textId="77777777" w:rsidR="009B5E92" w:rsidRPr="007F3135" w:rsidRDefault="009B5E92" w:rsidP="00CF1C45">
      <w:pPr>
        <w:pStyle w:val="BodyA"/>
        <w:spacing w:after="0" w:line="480" w:lineRule="auto"/>
        <w:rPr>
          <w:rFonts w:ascii="Arial" w:hAnsi="Arial" w:cs="Arial"/>
          <w:b/>
          <w:bCs/>
          <w:color w:val="auto"/>
          <w:lang w:val="es-ES"/>
        </w:rPr>
        <w:sectPr w:rsidR="009B5E92" w:rsidRPr="007F3135" w:rsidSect="001A7A19">
          <w:pgSz w:w="11900" w:h="16840"/>
          <w:pgMar w:top="1440" w:right="1440" w:bottom="1440" w:left="1440" w:header="709" w:footer="709" w:gutter="0"/>
          <w:cols w:space="720"/>
          <w:docGrid w:linePitch="326"/>
        </w:sectPr>
      </w:pPr>
      <w:bookmarkStart w:id="1" w:name="_GoBack"/>
      <w:bookmarkEnd w:id="0"/>
      <w:bookmarkEnd w:id="1"/>
    </w:p>
    <w:p w14:paraId="3B82F24A" w14:textId="4070477A" w:rsidR="00601903" w:rsidRDefault="00601903" w:rsidP="000A031A">
      <w:pPr>
        <w:pStyle w:val="BodyA"/>
        <w:spacing w:after="0" w:line="480" w:lineRule="auto"/>
        <w:rPr>
          <w:rFonts w:ascii="Arial" w:hAnsi="Arial"/>
          <w:b/>
          <w:bCs/>
          <w:color w:val="auto"/>
          <w:sz w:val="20"/>
          <w:szCs w:val="20"/>
          <w:lang w:val="en-GB"/>
        </w:rPr>
      </w:pPr>
      <w:r w:rsidRPr="00601903">
        <w:rPr>
          <w:rStyle w:val="None"/>
          <w:rFonts w:ascii="Arial" w:hAnsi="Arial"/>
          <w:b/>
          <w:bCs/>
          <w:color w:val="auto"/>
          <w:sz w:val="28"/>
          <w:szCs w:val="28"/>
          <w:lang w:val="en-GB"/>
        </w:rPr>
        <w:lastRenderedPageBreak/>
        <w:t>Supplementary</w:t>
      </w:r>
      <w:r>
        <w:rPr>
          <w:rStyle w:val="None"/>
          <w:rFonts w:ascii="Arial" w:hAnsi="Arial"/>
          <w:b/>
          <w:bCs/>
          <w:color w:val="auto"/>
          <w:sz w:val="28"/>
          <w:szCs w:val="28"/>
          <w:lang w:val="en-GB"/>
        </w:rPr>
        <w:t xml:space="preserve"> TABLE 1</w:t>
      </w:r>
    </w:p>
    <w:p w14:paraId="0C62BFAF" w14:textId="5DCDC3B1" w:rsidR="009B5E92" w:rsidRPr="008532A4" w:rsidRDefault="009B5E92" w:rsidP="000A031A">
      <w:pPr>
        <w:pStyle w:val="BodyA"/>
        <w:spacing w:after="0" w:line="480" w:lineRule="auto"/>
        <w:rPr>
          <w:rFonts w:ascii="Arial" w:eastAsia="Arial" w:hAnsi="Arial" w:cs="Arial"/>
          <w:color w:val="auto"/>
          <w:sz w:val="20"/>
          <w:szCs w:val="20"/>
          <w:lang w:val="en-GB"/>
        </w:rPr>
      </w:pPr>
      <w:r w:rsidRPr="008532A4">
        <w:rPr>
          <w:rFonts w:ascii="Arial" w:hAnsi="Arial"/>
          <w:color w:val="auto"/>
          <w:sz w:val="20"/>
          <w:szCs w:val="20"/>
          <w:lang w:val="en-GB"/>
        </w:rPr>
        <w:t>Nutritional properties of animal and plant protein sources</w:t>
      </w:r>
      <w:r w:rsidR="00585500" w:rsidRPr="008532A4">
        <w:rPr>
          <w:rFonts w:ascii="Arial" w:hAnsi="Arial"/>
          <w:color w:val="auto"/>
          <w:sz w:val="20"/>
          <w:szCs w:val="20"/>
          <w:lang w:val="en-GB"/>
        </w:rPr>
        <w:t>. Values are provided on an as is basis</w:t>
      </w:r>
      <w:r w:rsidRPr="008532A4">
        <w:rPr>
          <w:rFonts w:ascii="Arial" w:hAnsi="Arial"/>
          <w:color w:val="auto"/>
          <w:sz w:val="20"/>
          <w:szCs w:val="20"/>
          <w:lang w:val="en-GB"/>
        </w:rPr>
        <w:t>. Darker, green-shaded cells indicate higher concentrations, blank cells indicate no data available. Most data from Ref.</w:t>
      </w:r>
      <w:r w:rsidR="000D08EB">
        <w:rPr>
          <w:rFonts w:ascii="Arial" w:hAnsi="Arial"/>
          <w:color w:val="auto"/>
          <w:sz w:val="20"/>
          <w:szCs w:val="20"/>
          <w:lang w:val="en-GB"/>
        </w:rPr>
        <w:fldChar w:fldCharType="begin"/>
      </w:r>
      <w:r w:rsidR="002D0F3F">
        <w:rPr>
          <w:rFonts w:ascii="Arial" w:hAnsi="Arial"/>
          <w:color w:val="auto"/>
          <w:sz w:val="20"/>
          <w:szCs w:val="20"/>
          <w:lang w:val="en-GB"/>
        </w:rPr>
        <w:instrText xml:space="preserve"> ADDIN EN.CITE &lt;EndNote&gt;&lt;Cite&gt;&lt;Author&gt;Phe&lt;/Author&gt;&lt;Year&gt;2021&lt;/Year&gt;&lt;RecNum&gt;4662&lt;/RecNum&gt;&lt;DisplayText&gt;&lt;style face="superscript"&gt;1&lt;/style&gt;&lt;/DisplayText&gt;&lt;record&gt;&lt;rec-number&gt;4662&lt;/rec-number&gt;&lt;foreign-keys&gt;&lt;key app="EN" db-id="29tx90twp90va7e9asepztpbf0szz95s5ve5" timestamp="1699354305"&gt;4662&lt;/key&gt;&lt;/foreign-keys&gt;&lt;ref-type name="Generic"&gt;13&lt;/ref-type&gt;&lt;contributors&gt;&lt;authors&gt;&lt;author&gt;Phe,&lt;/author&gt;&lt;/authors&gt;&lt;/contributors&gt;&lt;titles&gt;&lt;title&gt;McCance and Widdowson’s Composition of foods integrated dataset (CoFID)&lt;/title&gt;&lt;/titles&gt;&lt;edition&gt;25/03/2015&lt;/edition&gt;&lt;dates&gt;&lt;year&gt;2021&lt;/year&gt;&lt;/dates&gt;&lt;publisher&gt;Public Health England&lt;/publisher&gt;&lt;urls&gt;&lt;related-urls&gt;&lt;url&gt;https://www.gov.uk/government/publications/composition-of-foods-integrated-dataset-cofid&lt;/url&gt;&lt;/related-urls&gt;&lt;/urls&gt;&lt;/record&gt;&lt;/Cite&gt;&lt;/EndNote&gt;</w:instrText>
      </w:r>
      <w:r w:rsidR="000D08EB">
        <w:rPr>
          <w:rFonts w:ascii="Arial" w:hAnsi="Arial"/>
          <w:color w:val="auto"/>
          <w:sz w:val="20"/>
          <w:szCs w:val="20"/>
          <w:lang w:val="en-GB"/>
        </w:rPr>
        <w:fldChar w:fldCharType="separate"/>
      </w:r>
      <w:r w:rsidR="002D0F3F" w:rsidRPr="002D0F3F">
        <w:rPr>
          <w:rFonts w:ascii="Arial" w:hAnsi="Arial"/>
          <w:noProof/>
          <w:color w:val="auto"/>
          <w:sz w:val="20"/>
          <w:szCs w:val="20"/>
          <w:vertAlign w:val="superscript"/>
          <w:lang w:val="en-GB"/>
        </w:rPr>
        <w:t>1</w:t>
      </w:r>
      <w:r w:rsidR="000D08EB">
        <w:rPr>
          <w:rFonts w:ascii="Arial" w:hAnsi="Arial"/>
          <w:color w:val="auto"/>
          <w:sz w:val="20"/>
          <w:szCs w:val="20"/>
          <w:lang w:val="en-GB"/>
        </w:rPr>
        <w:fldChar w:fldCharType="end"/>
      </w:r>
      <w:r w:rsidRPr="008532A4">
        <w:rPr>
          <w:rFonts w:ascii="Arial" w:hAnsi="Arial"/>
          <w:color w:val="auto"/>
          <w:sz w:val="20"/>
          <w:szCs w:val="20"/>
          <w:lang w:val="en-GB"/>
        </w:rPr>
        <w:t xml:space="preserve"> unless otherwise stated, see footnote. </w:t>
      </w:r>
    </w:p>
    <w:p w14:paraId="436055B5" w14:textId="77777777" w:rsidR="009B5E92" w:rsidRPr="008532A4" w:rsidRDefault="009B5E92" w:rsidP="00CF1C45">
      <w:pPr>
        <w:pStyle w:val="BodyA"/>
        <w:spacing w:after="0" w:line="480" w:lineRule="auto"/>
        <w:jc w:val="both"/>
        <w:rPr>
          <w:rFonts w:ascii="Arial" w:hAnsi="Arial"/>
          <w:color w:val="auto"/>
          <w:sz w:val="18"/>
          <w:szCs w:val="18"/>
          <w:vertAlign w:val="superscript"/>
          <w:lang w:val="en-GB"/>
        </w:rPr>
      </w:pPr>
      <w:r w:rsidRPr="008532A4">
        <w:rPr>
          <w:noProof/>
          <w:color w:val="auto"/>
          <w:lang w:val="en-IN" w:eastAsia="en-IN"/>
        </w:rPr>
        <w:drawing>
          <wp:inline distT="0" distB="0" distL="0" distR="0" wp14:anchorId="224C8C1B" wp14:editId="6DA7A998">
            <wp:extent cx="8864600" cy="4171891"/>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4600" cy="4171891"/>
                    </a:xfrm>
                    <a:prstGeom prst="rect">
                      <a:avLst/>
                    </a:prstGeom>
                    <a:noFill/>
                    <a:ln>
                      <a:noFill/>
                    </a:ln>
                  </pic:spPr>
                </pic:pic>
              </a:graphicData>
            </a:graphic>
          </wp:inline>
        </w:drawing>
      </w:r>
    </w:p>
    <w:p w14:paraId="58043ACA" w14:textId="6DFACB48" w:rsidR="009B5E92" w:rsidRPr="008532A4" w:rsidRDefault="009B5E92" w:rsidP="00096B9C">
      <w:pPr>
        <w:pStyle w:val="BodyA"/>
        <w:spacing w:after="0" w:line="480" w:lineRule="auto"/>
        <w:jc w:val="both"/>
        <w:rPr>
          <w:rStyle w:val="None"/>
          <w:rFonts w:ascii="Arial" w:hAnsi="Arial"/>
          <w:lang w:val="en-GB"/>
        </w:rPr>
      </w:pPr>
      <w:r w:rsidRPr="008532A4">
        <w:rPr>
          <w:rFonts w:ascii="Arial" w:hAnsi="Arial"/>
          <w:color w:val="auto"/>
          <w:sz w:val="20"/>
          <w:szCs w:val="20"/>
          <w:lang w:val="en-GB"/>
        </w:rPr>
        <w:t xml:space="preserve">* </w:t>
      </w:r>
      <w:r w:rsidRPr="008532A4">
        <w:rPr>
          <w:rFonts w:ascii="Arial" w:hAnsi="Arial"/>
          <w:color w:val="auto"/>
          <w:sz w:val="18"/>
          <w:szCs w:val="18"/>
          <w:lang w:val="en-GB"/>
        </w:rPr>
        <w:t>Ref.</w:t>
      </w:r>
      <w:r w:rsidR="000D08EB">
        <w:rPr>
          <w:rFonts w:ascii="Arial" w:hAnsi="Arial"/>
          <w:color w:val="auto"/>
          <w:sz w:val="18"/>
          <w:szCs w:val="18"/>
          <w:lang w:val="en-GB"/>
        </w:rPr>
        <w:fldChar w:fldCharType="begin"/>
      </w:r>
      <w:r w:rsidR="002D0F3F">
        <w:rPr>
          <w:rFonts w:ascii="Arial" w:hAnsi="Arial"/>
          <w:color w:val="auto"/>
          <w:sz w:val="18"/>
          <w:szCs w:val="18"/>
          <w:lang w:val="en-GB"/>
        </w:rPr>
        <w:instrText xml:space="preserve"> ADDIN EN.CITE &lt;EndNote&gt;&lt;Cite&gt;&lt;Author&gt;Usda&lt;/Author&gt;&lt;Year&gt;2016&lt;/Year&gt;&lt;RecNum&gt;4658&lt;/RecNum&gt;&lt;DisplayText&gt;&lt;style face="superscript"&gt;2&lt;/style&gt;&lt;/DisplayText&gt;&lt;record&gt;&lt;rec-number&gt;4658&lt;/rec-number&gt;&lt;foreign-keys&gt;&lt;key app="EN" db-id="29tx90twp90va7e9asepztpbf0szz95s5ve5" timestamp="1699354305"&gt;4658&lt;/key&gt;&lt;/foreign-keys&gt;&lt;ref-type name="Generic"&gt;13&lt;/ref-type&gt;&lt;contributors&gt;&lt;authors&gt;&lt;author&gt;Usda,&lt;/author&gt;&lt;/authors&gt;&lt;/contributors&gt;&lt;titles&gt;&lt;title&gt;National Nutrient Database for Standard Reference, Release 28&lt;/title&gt;&lt;/titles&gt;&lt;edition&gt;September&lt;/edition&gt;&lt;dates&gt;&lt;year&gt;2016&lt;/year&gt;&lt;/dates&gt;&lt;publisher&gt;US Department of Agriculture, Agricultural Research Service, Nutrient Data Laboratory&lt;/publisher&gt;&lt;urls&gt;&lt;related-urls&gt;&lt;url&gt;https://www.ars.usda.gov/Services/docs.htm?docid=8964&lt;/url&gt;&lt;/related-urls&gt;&lt;/urls&gt;&lt;/record&gt;&lt;/Cite&gt;&lt;/EndNote&gt;</w:instrText>
      </w:r>
      <w:r w:rsidR="000D08EB">
        <w:rPr>
          <w:rFonts w:ascii="Arial" w:hAnsi="Arial"/>
          <w:color w:val="auto"/>
          <w:sz w:val="18"/>
          <w:szCs w:val="18"/>
          <w:lang w:val="en-GB"/>
        </w:rPr>
        <w:fldChar w:fldCharType="separate"/>
      </w:r>
      <w:r w:rsidR="002D0F3F" w:rsidRPr="002D0F3F">
        <w:rPr>
          <w:rFonts w:ascii="Arial" w:hAnsi="Arial"/>
          <w:noProof/>
          <w:color w:val="auto"/>
          <w:sz w:val="18"/>
          <w:szCs w:val="18"/>
          <w:vertAlign w:val="superscript"/>
          <w:lang w:val="en-GB"/>
        </w:rPr>
        <w:t>2</w:t>
      </w:r>
      <w:r w:rsidR="000D08EB">
        <w:rPr>
          <w:rFonts w:ascii="Arial" w:hAnsi="Arial"/>
          <w:color w:val="auto"/>
          <w:sz w:val="18"/>
          <w:szCs w:val="18"/>
          <w:lang w:val="en-GB"/>
        </w:rPr>
        <w:fldChar w:fldCharType="end"/>
      </w:r>
      <w:r w:rsidRPr="008532A4">
        <w:rPr>
          <w:rFonts w:ascii="Arial" w:hAnsi="Arial"/>
          <w:color w:val="auto"/>
          <w:sz w:val="18"/>
          <w:szCs w:val="18"/>
          <w:lang w:val="en-GB"/>
        </w:rPr>
        <w:t xml:space="preserve">; </w:t>
      </w:r>
      <w:r w:rsidRPr="008532A4">
        <w:rPr>
          <w:rFonts w:ascii="Arial" w:hAnsi="Arial" w:cs="Arial"/>
          <w:color w:val="auto"/>
          <w:sz w:val="18"/>
          <w:szCs w:val="18"/>
          <w:lang w:val="en-GB"/>
        </w:rPr>
        <w:t>†</w:t>
      </w:r>
      <w:r w:rsidRPr="008532A4">
        <w:rPr>
          <w:rFonts w:ascii="Arial" w:hAnsi="Arial"/>
          <w:color w:val="auto"/>
          <w:sz w:val="18"/>
          <w:szCs w:val="18"/>
          <w:lang w:val="en-GB"/>
        </w:rPr>
        <w:t xml:space="preserve"> Ref. </w:t>
      </w:r>
      <w:r w:rsidR="000D08EB">
        <w:rPr>
          <w:rFonts w:ascii="Arial" w:hAnsi="Arial"/>
          <w:color w:val="auto"/>
          <w:sz w:val="18"/>
          <w:szCs w:val="18"/>
          <w:lang w:val="en-GB"/>
        </w:rPr>
        <w:fldChar w:fldCharType="begin"/>
      </w:r>
      <w:r w:rsidR="002D0F3F">
        <w:rPr>
          <w:rFonts w:ascii="Arial" w:hAnsi="Arial"/>
          <w:color w:val="auto"/>
          <w:sz w:val="18"/>
          <w:szCs w:val="18"/>
          <w:lang w:val="en-GB"/>
        </w:rPr>
        <w:instrText xml:space="preserve"> ADDIN EN.CITE &lt;EndNote&gt;&lt;Cite&gt;&lt;Author&gt;Correia&lt;/Author&gt;&lt;Year&gt;2016&lt;/Year&gt;&lt;RecNum&gt;4648&lt;/RecNum&gt;&lt;DisplayText&gt;&lt;style face="superscript"&gt;3&lt;/style&gt;&lt;/DisplayText&gt;&lt;record&gt;&lt;rec-number&gt;4648&lt;/rec-number&gt;&lt;foreign-keys&gt;&lt;key app="EN" db-id="29tx90twp90va7e9asepztpbf0szz95s5ve5" timestamp="1699354305"&gt;4648&lt;/key&gt;&lt;/foreign-keys&gt;&lt;ref-type name="Journal Article"&gt;17&lt;/ref-type&gt;&lt;contributors&gt;&lt;authors&gt;&lt;author&gt;Correia, Paula&lt;/author&gt;&lt;author&gt;Soares, Andreia&lt;/author&gt;&lt;author&gt;Brites, Carla Moita&lt;/author&gt;&lt;/authors&gt;&lt;/contributors&gt;&lt;titles&gt;&lt;title&gt;Quality characteristics of maize flours and breads&lt;/title&gt;&lt;secondary-title&gt;Int J Food Eng&lt;/secondary-title&gt;&lt;/titles&gt;&lt;pages&gt;113-118&lt;/pages&gt;&lt;volume&gt;2&lt;/volume&gt;&lt;number&gt;2&lt;/number&gt;&lt;dates&gt;&lt;year&gt;2016&lt;/year&gt;&lt;/dates&gt;&lt;urls&gt;&lt;/urls&gt;&lt;electronic-resource-num&gt;10.18178/ijfe.2.2.113-118&lt;/electronic-resource-num&gt;&lt;/record&gt;&lt;/Cite&gt;&lt;/EndNote&gt;</w:instrText>
      </w:r>
      <w:r w:rsidR="000D08EB">
        <w:rPr>
          <w:rFonts w:ascii="Arial" w:hAnsi="Arial"/>
          <w:color w:val="auto"/>
          <w:sz w:val="18"/>
          <w:szCs w:val="18"/>
          <w:lang w:val="en-GB"/>
        </w:rPr>
        <w:fldChar w:fldCharType="separate"/>
      </w:r>
      <w:r w:rsidR="002D0F3F" w:rsidRPr="002D0F3F">
        <w:rPr>
          <w:rFonts w:ascii="Arial" w:hAnsi="Arial"/>
          <w:noProof/>
          <w:color w:val="auto"/>
          <w:sz w:val="18"/>
          <w:szCs w:val="18"/>
          <w:vertAlign w:val="superscript"/>
          <w:lang w:val="en-GB"/>
        </w:rPr>
        <w:t>3</w:t>
      </w:r>
      <w:r w:rsidR="000D08EB">
        <w:rPr>
          <w:rFonts w:ascii="Arial" w:hAnsi="Arial"/>
          <w:color w:val="auto"/>
          <w:sz w:val="18"/>
          <w:szCs w:val="18"/>
          <w:lang w:val="en-GB"/>
        </w:rPr>
        <w:fldChar w:fldCharType="end"/>
      </w:r>
      <w:r w:rsidRPr="008532A4">
        <w:rPr>
          <w:rFonts w:ascii="Arial" w:hAnsi="Arial"/>
          <w:color w:val="auto"/>
          <w:sz w:val="18"/>
          <w:szCs w:val="18"/>
          <w:lang w:val="en-GB"/>
        </w:rPr>
        <w:t xml:space="preserve">; </w:t>
      </w:r>
      <w:r w:rsidRPr="008532A4">
        <w:rPr>
          <w:rFonts w:ascii="Arial" w:hAnsi="Arial" w:cs="Arial"/>
          <w:color w:val="auto"/>
          <w:sz w:val="18"/>
          <w:szCs w:val="18"/>
          <w:lang w:val="en-GB"/>
        </w:rPr>
        <w:t xml:space="preserve">‡ Ref. </w:t>
      </w:r>
      <w:r w:rsidR="000D08EB">
        <w:rPr>
          <w:rFonts w:ascii="Arial" w:hAnsi="Arial" w:cs="Arial"/>
          <w:color w:val="auto"/>
          <w:sz w:val="18"/>
          <w:szCs w:val="18"/>
          <w:lang w:val="en-GB"/>
        </w:rPr>
        <w:fldChar w:fldCharType="begin"/>
      </w:r>
      <w:r w:rsidR="002D0F3F">
        <w:rPr>
          <w:rFonts w:ascii="Arial" w:hAnsi="Arial" w:cs="Arial"/>
          <w:color w:val="auto"/>
          <w:sz w:val="18"/>
          <w:szCs w:val="18"/>
          <w:lang w:val="en-GB"/>
        </w:rPr>
        <w:instrText xml:space="preserve"> ADDIN EN.CITE &lt;EndNote&gt;&lt;Cite&gt;&lt;Author&gt;European Food Safety&lt;/Author&gt;&lt;Year&gt;2021&lt;/Year&gt;&lt;RecNum&gt;4751&lt;/RecNum&gt;&lt;DisplayText&gt;&lt;style face="superscript"&gt;4&lt;/style&gt;&lt;/DisplayText&gt;&lt;record&gt;&lt;rec-number&gt;4751&lt;/rec-number&gt;&lt;foreign-keys&gt;&lt;key app="EN" db-id="29tx90twp90va7e9asepztpbf0szz95s5ve5" timestamp="1699354305"&gt;4751&lt;/key&gt;&lt;/foreign-keys&gt;&lt;ref-type name="Generic"&gt;13&lt;/ref-type&gt;&lt;contributors&gt;&lt;authors&gt;&lt;author&gt;European Food Safety, Authority&lt;/author&gt;&lt;/authors&gt;&lt;/contributors&gt;&lt;titles&gt;&lt;title&gt;Food composition data&lt;/title&gt;&lt;/titles&gt;&lt;edition&gt;20/03/2021&lt;/edition&gt;&lt;dates&gt;&lt;year&gt;2021&lt;/year&gt;&lt;/dates&gt;&lt;urls&gt;&lt;related-urls&gt;&lt;url&gt;https://www.efsa.europa.eu/en/data/food-composition&lt;/url&gt;&lt;/related-urls&gt;&lt;/urls&gt;&lt;/record&gt;&lt;/Cite&gt;&lt;/EndNote&gt;</w:instrText>
      </w:r>
      <w:r w:rsidR="000D08EB">
        <w:rPr>
          <w:rFonts w:ascii="Arial" w:hAnsi="Arial" w:cs="Arial"/>
          <w:color w:val="auto"/>
          <w:sz w:val="18"/>
          <w:szCs w:val="18"/>
          <w:lang w:val="en-GB"/>
        </w:rPr>
        <w:fldChar w:fldCharType="separate"/>
      </w:r>
      <w:r w:rsidR="002D0F3F" w:rsidRPr="002D0F3F">
        <w:rPr>
          <w:rFonts w:ascii="Arial" w:hAnsi="Arial" w:cs="Arial"/>
          <w:noProof/>
          <w:color w:val="auto"/>
          <w:sz w:val="18"/>
          <w:szCs w:val="18"/>
          <w:vertAlign w:val="superscript"/>
          <w:lang w:val="en-GB"/>
        </w:rPr>
        <w:t>4</w:t>
      </w:r>
      <w:r w:rsidR="000D08EB">
        <w:rPr>
          <w:rFonts w:ascii="Arial" w:hAnsi="Arial" w:cs="Arial"/>
          <w:color w:val="auto"/>
          <w:sz w:val="18"/>
          <w:szCs w:val="18"/>
          <w:lang w:val="en-GB"/>
        </w:rPr>
        <w:fldChar w:fldCharType="end"/>
      </w:r>
      <w:r w:rsidRPr="008532A4">
        <w:rPr>
          <w:rFonts w:ascii="Arial" w:hAnsi="Arial" w:cs="Arial"/>
          <w:color w:val="auto"/>
          <w:sz w:val="18"/>
          <w:szCs w:val="18"/>
          <w:lang w:val="en-GB"/>
        </w:rPr>
        <w:t>; § Ref.</w:t>
      </w:r>
      <w:r w:rsidR="00B866AB">
        <w:rPr>
          <w:rFonts w:ascii="Arial" w:hAnsi="Arial" w:cs="Arial"/>
          <w:color w:val="auto"/>
          <w:sz w:val="18"/>
          <w:szCs w:val="18"/>
          <w:lang w:val="en-GB"/>
        </w:rPr>
        <w:t xml:space="preserve"> </w:t>
      </w:r>
      <w:r w:rsidR="000D08EB">
        <w:rPr>
          <w:rFonts w:ascii="Arial" w:hAnsi="Arial" w:cs="Arial"/>
          <w:color w:val="auto"/>
          <w:sz w:val="18"/>
          <w:szCs w:val="18"/>
          <w:lang w:val="en-GB"/>
        </w:rPr>
        <w:fldChar w:fldCharType="begin"/>
      </w:r>
      <w:r w:rsidR="002D0F3F">
        <w:rPr>
          <w:rFonts w:ascii="Arial" w:hAnsi="Arial" w:cs="Arial"/>
          <w:color w:val="auto"/>
          <w:sz w:val="18"/>
          <w:szCs w:val="18"/>
          <w:lang w:val="en-GB"/>
        </w:rPr>
        <w:instrText xml:space="preserve"> ADDIN EN.CITE &lt;EndNote&gt;&lt;Cite&gt;&lt;Author&gt;Chalupa-Krebzdak&lt;/Author&gt;&lt;Year&gt;2018&lt;/Year&gt;&lt;RecNum&gt;4681&lt;/RecNum&gt;&lt;DisplayText&gt;&lt;style face="superscript"&gt;5&lt;/style&gt;&lt;/DisplayText&gt;&lt;record&gt;&lt;rec-number&gt;4681&lt;/rec-number&gt;&lt;foreign-keys&gt;&lt;key app="EN" db-id="29tx90twp90va7e9asepztpbf0szz95s5ve5" timestamp="1699354305"&gt;4681&lt;/key&gt;&lt;/foreign-keys&gt;&lt;ref-type name="Journal Article"&gt;17&lt;/ref-type&gt;&lt;contributors&gt;&lt;authors&gt;&lt;author&gt;Chalupa-Krebzdak, Sebastian&lt;/author&gt;&lt;author&gt;Long, Chloe J.&lt;/author&gt;&lt;author&gt;Bohrer, Benjamin M.&lt;/author&gt;&lt;/authors&gt;&lt;/contributors&gt;&lt;titles&gt;&lt;title&gt;Nutrient density and nutritional value of milk and plant-based milk alternatives&lt;/title&gt;&lt;secondary-title&gt;Int Dairy J&lt;/secondary-title&gt;&lt;/titles&gt;&lt;periodical&gt;&lt;full-title&gt;International Dairy Journal&lt;/full-title&gt;&lt;abbr-1&gt;Int. Dairy J.&lt;/abbr-1&gt;&lt;abbr-2&gt;Int Dairy J&lt;/abbr-2&gt;&lt;/periodical&gt;&lt;pages&gt;84-92&lt;/pages&gt;&lt;volume&gt;87&lt;/volume&gt;&lt;dates&gt;&lt;year&gt;2018&lt;/year&gt;&lt;/dates&gt;&lt;urls&gt;&lt;/urls&gt;&lt;electronic-resource-num&gt;10.1016/j.idairyj.2018.07.018&lt;/electronic-resource-num&gt;&lt;/record&gt;&lt;/Cite&gt;&lt;/EndNote&gt;</w:instrText>
      </w:r>
      <w:r w:rsidR="000D08EB">
        <w:rPr>
          <w:rFonts w:ascii="Arial" w:hAnsi="Arial" w:cs="Arial"/>
          <w:color w:val="auto"/>
          <w:sz w:val="18"/>
          <w:szCs w:val="18"/>
          <w:lang w:val="en-GB"/>
        </w:rPr>
        <w:fldChar w:fldCharType="separate"/>
      </w:r>
      <w:r w:rsidR="002D0F3F" w:rsidRPr="002D0F3F">
        <w:rPr>
          <w:rFonts w:ascii="Arial" w:hAnsi="Arial" w:cs="Arial"/>
          <w:noProof/>
          <w:color w:val="auto"/>
          <w:sz w:val="18"/>
          <w:szCs w:val="18"/>
          <w:vertAlign w:val="superscript"/>
          <w:lang w:val="en-GB"/>
        </w:rPr>
        <w:t>5</w:t>
      </w:r>
      <w:r w:rsidR="000D08EB">
        <w:rPr>
          <w:rFonts w:ascii="Arial" w:hAnsi="Arial" w:cs="Arial"/>
          <w:color w:val="auto"/>
          <w:sz w:val="18"/>
          <w:szCs w:val="18"/>
          <w:lang w:val="en-GB"/>
        </w:rPr>
        <w:fldChar w:fldCharType="end"/>
      </w:r>
      <w:r w:rsidRPr="008532A4">
        <w:rPr>
          <w:rFonts w:ascii="Arial" w:hAnsi="Arial" w:cs="Arial"/>
          <w:color w:val="auto"/>
          <w:sz w:val="18"/>
          <w:szCs w:val="18"/>
          <w:lang w:val="en-GB"/>
        </w:rPr>
        <w:t>; ‖ Ref.</w:t>
      </w:r>
      <w:r w:rsidR="000D08EB">
        <w:rPr>
          <w:rFonts w:ascii="Arial" w:hAnsi="Arial" w:cs="Arial"/>
          <w:color w:val="auto"/>
          <w:sz w:val="18"/>
          <w:szCs w:val="18"/>
          <w:lang w:val="en-GB"/>
        </w:rPr>
        <w:fldChar w:fldCharType="begin"/>
      </w:r>
      <w:r w:rsidR="002D0F3F">
        <w:rPr>
          <w:rFonts w:ascii="Arial" w:hAnsi="Arial" w:cs="Arial"/>
          <w:color w:val="auto"/>
          <w:sz w:val="18"/>
          <w:szCs w:val="18"/>
          <w:lang w:val="en-GB"/>
        </w:rPr>
        <w:instrText xml:space="preserve"> ADDIN EN.CITE &lt;EndNote&gt;&lt;Cite&gt;&lt;Author&gt;Singhal&lt;/Author&gt;&lt;Year&gt;2017&lt;/Year&gt;&lt;RecNum&gt;4690&lt;/RecNum&gt;&lt;DisplayText&gt;&lt;style face="superscript"&gt;6&lt;/style&gt;&lt;/DisplayText&gt;&lt;record&gt;&lt;rec-number&gt;4690&lt;/rec-number&gt;&lt;foreign-keys&gt;&lt;key app="EN" db-id="29tx90twp90va7e9asepztpbf0szz95s5ve5" timestamp="1699354305"&gt;4690&lt;/key&gt;&lt;/foreign-keys&gt;&lt;ref-type name="Journal Article"&gt;17&lt;/ref-type&gt;&lt;contributors&gt;&lt;authors&gt;&lt;author&gt;Singhal, Sarita&lt;/author&gt;&lt;author&gt;Baker, Robert D.&lt;/author&gt;&lt;author&gt;Baker, Susan S.&lt;/author&gt;&lt;/authors&gt;&lt;/contributors&gt;&lt;titles&gt;&lt;title&gt;A comparison of the nutritional value of cow&amp;apos;s milk and nondairy beverages&lt;/title&gt;&lt;secondary-title&gt;J Pediatr Gastr Nutr&lt;/secondary-title&gt;&lt;/titles&gt;&lt;pages&gt;799-805&lt;/pages&gt;&lt;volume&gt;64&lt;/volume&gt;&lt;number&gt;5&lt;/number&gt;&lt;keywords&gt;&lt;keyword&gt;cow&amp;apos;s milk&lt;/keyword&gt;&lt;keyword&gt;nondairy beverages&lt;/keyword&gt;&lt;keyword&gt;nutrition&lt;/keyword&gt;&lt;keyword&gt;protein quality&lt;/keyword&gt;&lt;/keywords&gt;&lt;dates&gt;&lt;year&gt;2017&lt;/year&gt;&lt;/dates&gt;&lt;isbn&gt;0277-2116&lt;/isbn&gt;&lt;urls&gt;&lt;related-urls&gt;&lt;url&gt;https://journals.lww.com/jpgn/Fulltext/2017/05000/A_Comparison_of_the_Nutritional_Value_of_Cow_s.28.aspx&lt;/url&gt;&lt;/related-urls&gt;&lt;/urls&gt;&lt;electronic-resource-num&gt;10.1097/mpg.0000000000001380&lt;/electronic-resource-num&gt;&lt;/record&gt;&lt;/Cite&gt;&lt;/EndNote&gt;</w:instrText>
      </w:r>
      <w:r w:rsidR="000D08EB">
        <w:rPr>
          <w:rFonts w:ascii="Arial" w:hAnsi="Arial" w:cs="Arial"/>
          <w:color w:val="auto"/>
          <w:sz w:val="18"/>
          <w:szCs w:val="18"/>
          <w:lang w:val="en-GB"/>
        </w:rPr>
        <w:fldChar w:fldCharType="separate"/>
      </w:r>
      <w:r w:rsidR="002D0F3F" w:rsidRPr="002D0F3F">
        <w:rPr>
          <w:rFonts w:ascii="Arial" w:hAnsi="Arial" w:cs="Arial"/>
          <w:noProof/>
          <w:color w:val="auto"/>
          <w:sz w:val="18"/>
          <w:szCs w:val="18"/>
          <w:vertAlign w:val="superscript"/>
          <w:lang w:val="en-GB"/>
        </w:rPr>
        <w:t>6</w:t>
      </w:r>
      <w:r w:rsidR="000D08EB">
        <w:rPr>
          <w:rFonts w:ascii="Arial" w:hAnsi="Arial" w:cs="Arial"/>
          <w:color w:val="auto"/>
          <w:sz w:val="18"/>
          <w:szCs w:val="18"/>
          <w:lang w:val="en-GB"/>
        </w:rPr>
        <w:fldChar w:fldCharType="end"/>
      </w:r>
      <w:r w:rsidRPr="008532A4">
        <w:rPr>
          <w:rFonts w:ascii="Arial" w:hAnsi="Arial" w:cs="Arial"/>
          <w:color w:val="auto"/>
          <w:sz w:val="18"/>
          <w:szCs w:val="18"/>
          <w:lang w:val="en-GB"/>
        </w:rPr>
        <w:t xml:space="preserve"> </w:t>
      </w:r>
      <w:r w:rsidRPr="008532A4">
        <w:rPr>
          <w:rFonts w:ascii="Arial" w:hAnsi="Arial"/>
          <w:color w:val="auto"/>
          <w:sz w:val="18"/>
          <w:szCs w:val="18"/>
          <w:lang w:val="en-GB"/>
        </w:rPr>
        <w:t xml:space="preserve"> </w:t>
      </w:r>
      <w:r w:rsidRPr="008532A4">
        <w:rPr>
          <w:rStyle w:val="None"/>
          <w:rFonts w:ascii="Arial" w:hAnsi="Arial"/>
          <w:lang w:val="en-GB"/>
        </w:rPr>
        <w:br w:type="page"/>
      </w:r>
    </w:p>
    <w:p w14:paraId="35502B3B" w14:textId="77777777" w:rsidR="009B5E92" w:rsidRPr="008532A4" w:rsidRDefault="009B5E92" w:rsidP="00CF1C45">
      <w:pPr>
        <w:pStyle w:val="BodyA"/>
        <w:spacing w:after="0" w:line="480" w:lineRule="auto"/>
        <w:jc w:val="both"/>
        <w:rPr>
          <w:rFonts w:ascii="Arial" w:hAnsi="Arial" w:cs="Arial"/>
          <w:b/>
          <w:color w:val="auto"/>
        </w:rPr>
        <w:sectPr w:rsidR="009B5E92" w:rsidRPr="008532A4" w:rsidSect="00B84B4C">
          <w:pgSz w:w="16840" w:h="11900" w:orient="landscape"/>
          <w:pgMar w:top="1440" w:right="1440" w:bottom="1440" w:left="1440" w:header="709" w:footer="709" w:gutter="0"/>
          <w:cols w:space="720"/>
        </w:sectPr>
      </w:pPr>
    </w:p>
    <w:p w14:paraId="6882747E" w14:textId="387595C1" w:rsidR="00096B9C" w:rsidRDefault="00096B9C" w:rsidP="00096B9C">
      <w:pPr>
        <w:pStyle w:val="BodyA"/>
        <w:spacing w:after="0" w:line="480" w:lineRule="auto"/>
        <w:rPr>
          <w:rFonts w:ascii="Arial" w:hAnsi="Arial"/>
          <w:b/>
          <w:bCs/>
          <w:color w:val="auto"/>
          <w:sz w:val="20"/>
          <w:szCs w:val="20"/>
          <w:lang w:val="en-GB"/>
        </w:rPr>
      </w:pPr>
      <w:r w:rsidRPr="00601903">
        <w:rPr>
          <w:rStyle w:val="None"/>
          <w:rFonts w:ascii="Arial" w:hAnsi="Arial"/>
          <w:b/>
          <w:bCs/>
          <w:color w:val="auto"/>
          <w:sz w:val="28"/>
          <w:szCs w:val="28"/>
          <w:lang w:val="en-GB"/>
        </w:rPr>
        <w:lastRenderedPageBreak/>
        <w:t>Supplementary</w:t>
      </w:r>
      <w:r>
        <w:rPr>
          <w:rStyle w:val="None"/>
          <w:rFonts w:ascii="Arial" w:hAnsi="Arial"/>
          <w:b/>
          <w:bCs/>
          <w:color w:val="auto"/>
          <w:sz w:val="28"/>
          <w:szCs w:val="28"/>
          <w:lang w:val="en-GB"/>
        </w:rPr>
        <w:t xml:space="preserve"> FIGURE 1</w:t>
      </w:r>
    </w:p>
    <w:p w14:paraId="7B14B402" w14:textId="77777777" w:rsidR="009B5E92" w:rsidRPr="008532A4" w:rsidRDefault="009B5E92" w:rsidP="00CF1C45">
      <w:pPr>
        <w:pStyle w:val="BodyA"/>
        <w:spacing w:after="0" w:line="480" w:lineRule="auto"/>
        <w:rPr>
          <w:rFonts w:ascii="Arial" w:hAnsi="Arial" w:cs="Arial"/>
          <w:b/>
          <w:bCs/>
          <w:color w:val="auto"/>
        </w:rPr>
      </w:pPr>
      <w:r w:rsidRPr="008532A4">
        <w:rPr>
          <w:rFonts w:ascii="Arial" w:hAnsi="Arial" w:cs="Arial"/>
          <w:b/>
          <w:bCs/>
          <w:noProof/>
          <w:color w:val="auto"/>
          <w:lang w:val="en-IN" w:eastAsia="en-IN"/>
          <w14:textOutline w14:w="0" w14:cap="rnd" w14:cmpd="sng" w14:algn="ctr">
            <w14:noFill/>
            <w14:prstDash w14:val="solid"/>
            <w14:bevel/>
          </w14:textOutline>
        </w:rPr>
        <w:drawing>
          <wp:inline distT="0" distB="0" distL="0" distR="0" wp14:anchorId="5536C75E" wp14:editId="318B49E6">
            <wp:extent cx="5775960" cy="2779761"/>
            <wp:effectExtent l="0" t="0" r="0"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09245" cy="2795780"/>
                    </a:xfrm>
                    <a:prstGeom prst="rect">
                      <a:avLst/>
                    </a:prstGeom>
                  </pic:spPr>
                </pic:pic>
              </a:graphicData>
            </a:graphic>
          </wp:inline>
        </w:drawing>
      </w:r>
    </w:p>
    <w:p w14:paraId="644A9BDF" w14:textId="10D43545" w:rsidR="009B5E92" w:rsidRPr="008532A4" w:rsidRDefault="009B5E92" w:rsidP="00CF1C45">
      <w:pPr>
        <w:pStyle w:val="BodyA"/>
        <w:spacing w:after="0" w:line="480" w:lineRule="auto"/>
        <w:jc w:val="both"/>
        <w:rPr>
          <w:rFonts w:ascii="Arial" w:hAnsi="Arial" w:cs="Arial"/>
          <w:color w:val="auto"/>
        </w:rPr>
      </w:pPr>
      <w:r w:rsidRPr="008532A4">
        <w:rPr>
          <w:rFonts w:ascii="Arial" w:hAnsi="Arial" w:cs="Arial"/>
          <w:bCs/>
          <w:color w:val="auto"/>
        </w:rPr>
        <w:t>Mean yields of observations grouped by site and relative maturity vs mean simulated rainfed yield potentials (for rainfed trials) or yield potentials (for irrigated trials).</w:t>
      </w:r>
      <w:r w:rsidRPr="008532A4">
        <w:rPr>
          <w:rFonts w:ascii="Arial" w:hAnsi="Arial" w:cs="Arial"/>
          <w:b/>
          <w:bCs/>
          <w:color w:val="auto"/>
        </w:rPr>
        <w:t xml:space="preserve"> </w:t>
      </w:r>
      <w:r w:rsidRPr="008532A4">
        <w:rPr>
          <w:rFonts w:ascii="Arial" w:hAnsi="Arial" w:cs="Arial"/>
          <w:color w:val="auto"/>
        </w:rPr>
        <w:t xml:space="preserve">Observations from trials, colored by regions shown in Figure </w:t>
      </w:r>
      <w:r w:rsidR="00DE3E37">
        <w:rPr>
          <w:rFonts w:ascii="Arial" w:hAnsi="Arial" w:cs="Arial"/>
          <w:color w:val="auto"/>
        </w:rPr>
        <w:t>2</w:t>
      </w:r>
      <w:r w:rsidR="00F40D64" w:rsidRPr="008532A4">
        <w:rPr>
          <w:rFonts w:ascii="Arial" w:hAnsi="Arial" w:cs="Arial"/>
          <w:color w:val="auto"/>
        </w:rPr>
        <w:t xml:space="preserve"> </w:t>
      </w:r>
      <w:r w:rsidRPr="008532A4">
        <w:rPr>
          <w:rFonts w:ascii="Arial" w:hAnsi="Arial" w:cs="Arial"/>
          <w:color w:val="auto"/>
        </w:rPr>
        <w:t>in which the trials were located. Vertical and horizontal bars represent the standard deviation of the observations grouped by site and relative maturity (for the y axis) and grouped by the simulations of relative maturity and different initial soil water conditions (for the x axis; only for rainfed yield potentials), respectively. (A) observations from rainfed trials and simulated water-limited yield potentials and only, (B) observations from both irrigated and rainfed trials, and simulations of yield potentials and rainfed yield potentials.</w:t>
      </w:r>
      <w:r w:rsidR="007F3135">
        <w:rPr>
          <w:rFonts w:ascii="Arial" w:hAnsi="Arial" w:cs="Arial"/>
          <w:color w:val="auto"/>
        </w:rPr>
        <w:t xml:space="preserve"> MAPE is the mean absolute prediction error; MBE is the mean bias error</w:t>
      </w:r>
      <w:r w:rsidR="00943BCB">
        <w:rPr>
          <w:rFonts w:ascii="Arial" w:hAnsi="Arial" w:cs="Arial"/>
          <w:color w:val="auto"/>
        </w:rPr>
        <w:t xml:space="preserve">; p is the </w:t>
      </w:r>
      <w:r w:rsidR="00795C2A">
        <w:rPr>
          <w:rFonts w:ascii="Arial" w:hAnsi="Arial" w:cs="Arial"/>
          <w:color w:val="auto"/>
        </w:rPr>
        <w:t xml:space="preserve">Pearson </w:t>
      </w:r>
      <w:r w:rsidR="00943BCB">
        <w:rPr>
          <w:rFonts w:ascii="Arial" w:hAnsi="Arial" w:cs="Arial"/>
          <w:color w:val="auto"/>
        </w:rPr>
        <w:t xml:space="preserve">correlation coefficient. </w:t>
      </w:r>
    </w:p>
    <w:p w14:paraId="1D4AB0A0" w14:textId="77777777" w:rsidR="009B5E92" w:rsidRPr="008532A4" w:rsidRDefault="009B5E92" w:rsidP="00CF1C45">
      <w:pPr>
        <w:spacing w:line="480" w:lineRule="auto"/>
        <w:rPr>
          <w:rFonts w:ascii="Arial" w:hAnsi="Arial" w:cs="Arial"/>
        </w:rPr>
      </w:pPr>
    </w:p>
    <w:p w14:paraId="5566B234" w14:textId="77777777" w:rsidR="009B5E92" w:rsidRPr="008532A4" w:rsidRDefault="009B5E92" w:rsidP="00CF1C45">
      <w:pPr>
        <w:spacing w:line="480" w:lineRule="auto"/>
        <w:rPr>
          <w:rFonts w:ascii="Arial" w:hAnsi="Arial" w:cs="Arial"/>
          <w:b/>
        </w:rPr>
      </w:pPr>
    </w:p>
    <w:p w14:paraId="5FCF6B0D" w14:textId="77777777" w:rsidR="009B5E92" w:rsidRPr="008532A4" w:rsidRDefault="009B5E92" w:rsidP="00CF1C45">
      <w:pPr>
        <w:spacing w:line="480" w:lineRule="auto"/>
        <w:rPr>
          <w:rFonts w:ascii="Arial" w:hAnsi="Arial" w:cs="Arial"/>
          <w:b/>
        </w:rPr>
      </w:pPr>
    </w:p>
    <w:p w14:paraId="334ABCB9" w14:textId="77777777" w:rsidR="009B5E92" w:rsidRPr="008532A4" w:rsidRDefault="009B5E92" w:rsidP="00CF1C45">
      <w:pPr>
        <w:spacing w:line="480" w:lineRule="auto"/>
        <w:rPr>
          <w:rFonts w:ascii="Arial" w:hAnsi="Arial" w:cs="Arial"/>
          <w:b/>
        </w:rPr>
      </w:pPr>
    </w:p>
    <w:p w14:paraId="3331F6C3" w14:textId="77777777" w:rsidR="009B5E92" w:rsidRPr="008532A4" w:rsidRDefault="009B5E92" w:rsidP="00CF1C45">
      <w:pPr>
        <w:pStyle w:val="BodyA"/>
        <w:spacing w:after="0" w:line="480" w:lineRule="auto"/>
        <w:jc w:val="both"/>
        <w:rPr>
          <w:rFonts w:ascii="Arial" w:hAnsi="Arial" w:cs="Arial"/>
          <w:b/>
          <w:color w:val="auto"/>
        </w:rPr>
      </w:pPr>
    </w:p>
    <w:p w14:paraId="30BFB22A" w14:textId="77777777" w:rsidR="009B5E92" w:rsidRPr="008532A4" w:rsidRDefault="009B5E92" w:rsidP="00CF1C45">
      <w:pPr>
        <w:pStyle w:val="BodyA"/>
        <w:spacing w:after="0" w:line="480" w:lineRule="auto"/>
        <w:jc w:val="both"/>
        <w:rPr>
          <w:rFonts w:cs="Arial"/>
          <w:b/>
          <w:color w:val="auto"/>
        </w:rPr>
      </w:pPr>
    </w:p>
    <w:p w14:paraId="5F3CB41F" w14:textId="77777777" w:rsidR="009B5E92" w:rsidRPr="008532A4" w:rsidRDefault="009B5E92" w:rsidP="00CF1C45">
      <w:pPr>
        <w:pStyle w:val="BodyA"/>
        <w:spacing w:after="0" w:line="480" w:lineRule="auto"/>
        <w:jc w:val="both"/>
        <w:rPr>
          <w:rFonts w:cs="Arial"/>
          <w:b/>
          <w:color w:val="auto"/>
        </w:rPr>
      </w:pPr>
    </w:p>
    <w:p w14:paraId="554D6F42" w14:textId="77777777" w:rsidR="009B5E92" w:rsidRPr="008532A4" w:rsidRDefault="009B5E92" w:rsidP="00CF1C45">
      <w:pPr>
        <w:pStyle w:val="BodyA"/>
        <w:spacing w:after="0" w:line="480" w:lineRule="auto"/>
        <w:jc w:val="both"/>
        <w:rPr>
          <w:rFonts w:cs="Arial"/>
          <w:b/>
          <w:color w:val="auto"/>
        </w:rPr>
      </w:pPr>
    </w:p>
    <w:p w14:paraId="15D2DE34" w14:textId="77777777" w:rsidR="00E115D2" w:rsidRPr="00E115D2" w:rsidRDefault="009B5E92" w:rsidP="00CF1C45">
      <w:pPr>
        <w:pStyle w:val="BodyA"/>
        <w:spacing w:after="0" w:line="480" w:lineRule="auto"/>
        <w:jc w:val="both"/>
        <w:rPr>
          <w:rFonts w:ascii="Arial" w:hAnsi="Arial" w:cs="Arial"/>
          <w:color w:val="auto"/>
          <w:sz w:val="28"/>
          <w:szCs w:val="28"/>
        </w:rPr>
      </w:pPr>
      <w:r w:rsidRPr="00E115D2">
        <w:rPr>
          <w:rFonts w:ascii="Arial" w:hAnsi="Arial" w:cs="Arial"/>
          <w:b/>
          <w:color w:val="auto"/>
          <w:sz w:val="28"/>
          <w:szCs w:val="28"/>
        </w:rPr>
        <w:t>Supplementa</w:t>
      </w:r>
      <w:r w:rsidR="009D5D36" w:rsidRPr="00E115D2">
        <w:rPr>
          <w:rFonts w:ascii="Arial" w:hAnsi="Arial" w:cs="Arial"/>
          <w:b/>
          <w:color w:val="auto"/>
          <w:sz w:val="28"/>
          <w:szCs w:val="28"/>
        </w:rPr>
        <w:t>ry</w:t>
      </w:r>
      <w:r w:rsidRPr="00E115D2">
        <w:rPr>
          <w:rFonts w:ascii="Arial" w:hAnsi="Arial" w:cs="Arial"/>
          <w:b/>
          <w:color w:val="auto"/>
          <w:sz w:val="28"/>
          <w:szCs w:val="28"/>
        </w:rPr>
        <w:t xml:space="preserve"> Table 2.</w:t>
      </w:r>
      <w:r w:rsidRPr="00E115D2">
        <w:rPr>
          <w:rFonts w:ascii="Arial" w:hAnsi="Arial" w:cs="Arial"/>
          <w:color w:val="auto"/>
          <w:sz w:val="28"/>
          <w:szCs w:val="28"/>
        </w:rPr>
        <w:t xml:space="preserve"> </w:t>
      </w:r>
    </w:p>
    <w:p w14:paraId="5F9733B9" w14:textId="43E3D0ED" w:rsidR="009B5E92" w:rsidRPr="008532A4" w:rsidRDefault="009B5E92" w:rsidP="00CF1C45">
      <w:pPr>
        <w:pStyle w:val="BodyA"/>
        <w:spacing w:after="0" w:line="480" w:lineRule="auto"/>
        <w:jc w:val="both"/>
        <w:rPr>
          <w:rFonts w:ascii="Arial" w:hAnsi="Arial" w:cs="Arial"/>
          <w:color w:val="auto"/>
        </w:rPr>
      </w:pPr>
      <w:r w:rsidRPr="008532A4">
        <w:rPr>
          <w:rFonts w:ascii="Arial" w:hAnsi="Arial" w:cs="Arial"/>
          <w:color w:val="auto"/>
        </w:rPr>
        <w:t xml:space="preserve">Experimental observations are defined as the combination of site (latitude and longitude), planting date (day of the year and year), and cultivars (relative maturity). These observations were used to evaluate model performance as depicted in Supplementary Fig. 1. </w:t>
      </w:r>
    </w:p>
    <w:tbl>
      <w:tblPr>
        <w:tblW w:w="5250" w:type="dxa"/>
        <w:jc w:val="center"/>
        <w:tblLook w:val="04A0" w:firstRow="1" w:lastRow="0" w:firstColumn="1" w:lastColumn="0" w:noHBand="0" w:noVBand="1"/>
      </w:tblPr>
      <w:tblGrid>
        <w:gridCol w:w="1525"/>
        <w:gridCol w:w="1570"/>
        <w:gridCol w:w="2155"/>
      </w:tblGrid>
      <w:tr w:rsidR="008532A4" w:rsidRPr="008532A4" w14:paraId="73F71FB6" w14:textId="77777777" w:rsidTr="0012421A">
        <w:trPr>
          <w:trHeight w:val="290"/>
          <w:jc w:val="center"/>
        </w:trPr>
        <w:tc>
          <w:tcPr>
            <w:tcW w:w="1525" w:type="dxa"/>
            <w:vMerge w:val="restart"/>
            <w:tcBorders>
              <w:top w:val="single" w:sz="4" w:space="0" w:color="auto"/>
              <w:left w:val="nil"/>
              <w:bottom w:val="single" w:sz="4" w:space="0" w:color="000000"/>
              <w:right w:val="nil"/>
            </w:tcBorders>
            <w:shd w:val="clear" w:color="auto" w:fill="auto"/>
            <w:noWrap/>
            <w:vAlign w:val="center"/>
            <w:hideMark/>
          </w:tcPr>
          <w:p w14:paraId="46A83060"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Country</w:t>
            </w:r>
          </w:p>
        </w:tc>
        <w:tc>
          <w:tcPr>
            <w:tcW w:w="3725" w:type="dxa"/>
            <w:gridSpan w:val="2"/>
            <w:tcBorders>
              <w:top w:val="single" w:sz="4" w:space="0" w:color="auto"/>
              <w:left w:val="nil"/>
              <w:bottom w:val="nil"/>
              <w:right w:val="nil"/>
            </w:tcBorders>
            <w:shd w:val="clear" w:color="auto" w:fill="auto"/>
            <w:noWrap/>
            <w:vAlign w:val="bottom"/>
            <w:hideMark/>
          </w:tcPr>
          <w:p w14:paraId="3D54A97E"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Experiment observations</w:t>
            </w:r>
          </w:p>
        </w:tc>
      </w:tr>
      <w:tr w:rsidR="008532A4" w:rsidRPr="008532A4" w14:paraId="6257D53A" w14:textId="77777777" w:rsidTr="0012421A">
        <w:trPr>
          <w:trHeight w:val="290"/>
          <w:jc w:val="center"/>
        </w:trPr>
        <w:tc>
          <w:tcPr>
            <w:tcW w:w="1525" w:type="dxa"/>
            <w:vMerge/>
            <w:tcBorders>
              <w:top w:val="single" w:sz="4" w:space="0" w:color="auto"/>
              <w:left w:val="nil"/>
              <w:bottom w:val="single" w:sz="4" w:space="0" w:color="000000"/>
              <w:right w:val="nil"/>
            </w:tcBorders>
            <w:vAlign w:val="center"/>
            <w:hideMark/>
          </w:tcPr>
          <w:p w14:paraId="6A887A42"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p>
        </w:tc>
        <w:tc>
          <w:tcPr>
            <w:tcW w:w="1570" w:type="dxa"/>
            <w:tcBorders>
              <w:top w:val="nil"/>
              <w:left w:val="nil"/>
              <w:bottom w:val="single" w:sz="4" w:space="0" w:color="auto"/>
              <w:right w:val="nil"/>
            </w:tcBorders>
            <w:shd w:val="clear" w:color="auto" w:fill="auto"/>
            <w:noWrap/>
            <w:vAlign w:val="bottom"/>
            <w:hideMark/>
          </w:tcPr>
          <w:p w14:paraId="10C71A9C"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Rainfed</w:t>
            </w:r>
          </w:p>
        </w:tc>
        <w:tc>
          <w:tcPr>
            <w:tcW w:w="2155" w:type="dxa"/>
            <w:tcBorders>
              <w:top w:val="nil"/>
              <w:left w:val="nil"/>
              <w:bottom w:val="single" w:sz="4" w:space="0" w:color="auto"/>
              <w:right w:val="nil"/>
            </w:tcBorders>
            <w:shd w:val="clear" w:color="auto" w:fill="auto"/>
            <w:noWrap/>
            <w:vAlign w:val="bottom"/>
            <w:hideMark/>
          </w:tcPr>
          <w:p w14:paraId="415483FA"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Rainfed + Irrigated</w:t>
            </w:r>
          </w:p>
        </w:tc>
      </w:tr>
      <w:tr w:rsidR="008532A4" w:rsidRPr="008532A4" w14:paraId="0B5E79E7" w14:textId="77777777" w:rsidTr="0012421A">
        <w:trPr>
          <w:trHeight w:val="290"/>
          <w:jc w:val="center"/>
        </w:trPr>
        <w:tc>
          <w:tcPr>
            <w:tcW w:w="1525" w:type="dxa"/>
            <w:tcBorders>
              <w:top w:val="nil"/>
              <w:left w:val="nil"/>
              <w:bottom w:val="nil"/>
              <w:right w:val="nil"/>
            </w:tcBorders>
            <w:shd w:val="clear" w:color="auto" w:fill="auto"/>
            <w:noWrap/>
            <w:vAlign w:val="bottom"/>
            <w:hideMark/>
          </w:tcPr>
          <w:p w14:paraId="5E9BEFE1"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Italy</w:t>
            </w:r>
          </w:p>
        </w:tc>
        <w:tc>
          <w:tcPr>
            <w:tcW w:w="1570" w:type="dxa"/>
            <w:tcBorders>
              <w:top w:val="nil"/>
              <w:left w:val="nil"/>
              <w:bottom w:val="nil"/>
              <w:right w:val="nil"/>
            </w:tcBorders>
            <w:shd w:val="clear" w:color="auto" w:fill="auto"/>
            <w:noWrap/>
            <w:vAlign w:val="bottom"/>
            <w:hideMark/>
          </w:tcPr>
          <w:p w14:paraId="1F4E7477"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42</w:t>
            </w:r>
          </w:p>
        </w:tc>
        <w:tc>
          <w:tcPr>
            <w:tcW w:w="2155" w:type="dxa"/>
            <w:tcBorders>
              <w:top w:val="nil"/>
              <w:left w:val="nil"/>
              <w:bottom w:val="nil"/>
              <w:right w:val="nil"/>
            </w:tcBorders>
            <w:shd w:val="clear" w:color="auto" w:fill="auto"/>
            <w:noWrap/>
            <w:vAlign w:val="bottom"/>
            <w:hideMark/>
          </w:tcPr>
          <w:p w14:paraId="1FD6B806"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270</w:t>
            </w:r>
          </w:p>
        </w:tc>
      </w:tr>
      <w:tr w:rsidR="008532A4" w:rsidRPr="008532A4" w14:paraId="0A463B99" w14:textId="77777777" w:rsidTr="0012421A">
        <w:trPr>
          <w:trHeight w:val="290"/>
          <w:jc w:val="center"/>
        </w:trPr>
        <w:tc>
          <w:tcPr>
            <w:tcW w:w="1525" w:type="dxa"/>
            <w:tcBorders>
              <w:top w:val="nil"/>
              <w:left w:val="nil"/>
              <w:bottom w:val="nil"/>
              <w:right w:val="nil"/>
            </w:tcBorders>
            <w:shd w:val="clear" w:color="auto" w:fill="auto"/>
            <w:noWrap/>
            <w:vAlign w:val="bottom"/>
            <w:hideMark/>
          </w:tcPr>
          <w:p w14:paraId="42773D7A"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Spain</w:t>
            </w:r>
          </w:p>
        </w:tc>
        <w:tc>
          <w:tcPr>
            <w:tcW w:w="1570" w:type="dxa"/>
            <w:tcBorders>
              <w:top w:val="nil"/>
              <w:left w:val="nil"/>
              <w:bottom w:val="nil"/>
              <w:right w:val="nil"/>
            </w:tcBorders>
            <w:shd w:val="clear" w:color="auto" w:fill="auto"/>
            <w:noWrap/>
            <w:vAlign w:val="bottom"/>
            <w:hideMark/>
          </w:tcPr>
          <w:p w14:paraId="737E51C0"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n/a</w:t>
            </w:r>
          </w:p>
        </w:tc>
        <w:tc>
          <w:tcPr>
            <w:tcW w:w="2155" w:type="dxa"/>
            <w:tcBorders>
              <w:top w:val="nil"/>
              <w:left w:val="nil"/>
              <w:bottom w:val="nil"/>
              <w:right w:val="nil"/>
            </w:tcBorders>
            <w:shd w:val="clear" w:color="auto" w:fill="auto"/>
            <w:noWrap/>
            <w:vAlign w:val="bottom"/>
            <w:hideMark/>
          </w:tcPr>
          <w:p w14:paraId="50132A2F"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35</w:t>
            </w:r>
          </w:p>
        </w:tc>
      </w:tr>
      <w:tr w:rsidR="008532A4" w:rsidRPr="008532A4" w14:paraId="24EA6B95" w14:textId="77777777" w:rsidTr="0012421A">
        <w:trPr>
          <w:trHeight w:val="290"/>
          <w:jc w:val="center"/>
        </w:trPr>
        <w:tc>
          <w:tcPr>
            <w:tcW w:w="1525" w:type="dxa"/>
            <w:tcBorders>
              <w:top w:val="nil"/>
              <w:left w:val="nil"/>
              <w:bottom w:val="nil"/>
              <w:right w:val="nil"/>
            </w:tcBorders>
            <w:shd w:val="clear" w:color="auto" w:fill="auto"/>
            <w:noWrap/>
            <w:vAlign w:val="bottom"/>
            <w:hideMark/>
          </w:tcPr>
          <w:p w14:paraId="43690CFC"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Belgium</w:t>
            </w:r>
          </w:p>
        </w:tc>
        <w:tc>
          <w:tcPr>
            <w:tcW w:w="1570" w:type="dxa"/>
            <w:tcBorders>
              <w:top w:val="nil"/>
              <w:left w:val="nil"/>
              <w:bottom w:val="nil"/>
              <w:right w:val="nil"/>
            </w:tcBorders>
            <w:shd w:val="clear" w:color="auto" w:fill="auto"/>
            <w:noWrap/>
            <w:vAlign w:val="bottom"/>
            <w:hideMark/>
          </w:tcPr>
          <w:p w14:paraId="3024066D"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22</w:t>
            </w:r>
          </w:p>
        </w:tc>
        <w:tc>
          <w:tcPr>
            <w:tcW w:w="2155" w:type="dxa"/>
            <w:tcBorders>
              <w:top w:val="nil"/>
              <w:left w:val="nil"/>
              <w:bottom w:val="nil"/>
              <w:right w:val="nil"/>
            </w:tcBorders>
            <w:shd w:val="clear" w:color="auto" w:fill="auto"/>
            <w:noWrap/>
            <w:vAlign w:val="bottom"/>
            <w:hideMark/>
          </w:tcPr>
          <w:p w14:paraId="71174622"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22</w:t>
            </w:r>
          </w:p>
        </w:tc>
      </w:tr>
      <w:tr w:rsidR="008532A4" w:rsidRPr="008532A4" w14:paraId="39CCBDFE" w14:textId="77777777" w:rsidTr="0012421A">
        <w:trPr>
          <w:trHeight w:val="290"/>
          <w:jc w:val="center"/>
        </w:trPr>
        <w:tc>
          <w:tcPr>
            <w:tcW w:w="1525" w:type="dxa"/>
            <w:tcBorders>
              <w:top w:val="nil"/>
              <w:left w:val="nil"/>
              <w:bottom w:val="nil"/>
              <w:right w:val="nil"/>
            </w:tcBorders>
            <w:shd w:val="clear" w:color="auto" w:fill="auto"/>
            <w:noWrap/>
            <w:vAlign w:val="bottom"/>
            <w:hideMark/>
          </w:tcPr>
          <w:p w14:paraId="502DF5E4"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Netherlands</w:t>
            </w:r>
          </w:p>
        </w:tc>
        <w:tc>
          <w:tcPr>
            <w:tcW w:w="1570" w:type="dxa"/>
            <w:tcBorders>
              <w:top w:val="nil"/>
              <w:left w:val="nil"/>
              <w:bottom w:val="nil"/>
              <w:right w:val="nil"/>
            </w:tcBorders>
            <w:shd w:val="clear" w:color="auto" w:fill="auto"/>
            <w:noWrap/>
            <w:vAlign w:val="bottom"/>
            <w:hideMark/>
          </w:tcPr>
          <w:p w14:paraId="0E3EFF9A"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14</w:t>
            </w:r>
          </w:p>
        </w:tc>
        <w:tc>
          <w:tcPr>
            <w:tcW w:w="2155" w:type="dxa"/>
            <w:tcBorders>
              <w:top w:val="nil"/>
              <w:left w:val="nil"/>
              <w:bottom w:val="nil"/>
              <w:right w:val="nil"/>
            </w:tcBorders>
            <w:shd w:val="clear" w:color="auto" w:fill="auto"/>
            <w:noWrap/>
            <w:vAlign w:val="bottom"/>
            <w:hideMark/>
          </w:tcPr>
          <w:p w14:paraId="21E06D45"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14</w:t>
            </w:r>
          </w:p>
        </w:tc>
      </w:tr>
      <w:tr w:rsidR="008532A4" w:rsidRPr="008532A4" w14:paraId="08E1792E" w14:textId="77777777" w:rsidTr="0012421A">
        <w:trPr>
          <w:trHeight w:val="290"/>
          <w:jc w:val="center"/>
        </w:trPr>
        <w:tc>
          <w:tcPr>
            <w:tcW w:w="1525" w:type="dxa"/>
            <w:tcBorders>
              <w:top w:val="nil"/>
              <w:left w:val="nil"/>
              <w:bottom w:val="nil"/>
              <w:right w:val="nil"/>
            </w:tcBorders>
            <w:shd w:val="clear" w:color="auto" w:fill="auto"/>
            <w:noWrap/>
            <w:vAlign w:val="bottom"/>
            <w:hideMark/>
          </w:tcPr>
          <w:p w14:paraId="7EA18F83"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Germany</w:t>
            </w:r>
          </w:p>
        </w:tc>
        <w:tc>
          <w:tcPr>
            <w:tcW w:w="1570" w:type="dxa"/>
            <w:tcBorders>
              <w:top w:val="nil"/>
              <w:left w:val="nil"/>
              <w:bottom w:val="nil"/>
              <w:right w:val="nil"/>
            </w:tcBorders>
            <w:shd w:val="clear" w:color="auto" w:fill="auto"/>
            <w:noWrap/>
            <w:vAlign w:val="bottom"/>
            <w:hideMark/>
          </w:tcPr>
          <w:p w14:paraId="170B976B"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4</w:t>
            </w:r>
          </w:p>
        </w:tc>
        <w:tc>
          <w:tcPr>
            <w:tcW w:w="2155" w:type="dxa"/>
            <w:tcBorders>
              <w:top w:val="nil"/>
              <w:left w:val="nil"/>
              <w:bottom w:val="nil"/>
              <w:right w:val="nil"/>
            </w:tcBorders>
            <w:shd w:val="clear" w:color="auto" w:fill="auto"/>
            <w:noWrap/>
            <w:vAlign w:val="bottom"/>
            <w:hideMark/>
          </w:tcPr>
          <w:p w14:paraId="32BC9D0B"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4</w:t>
            </w:r>
          </w:p>
        </w:tc>
      </w:tr>
      <w:tr w:rsidR="008532A4" w:rsidRPr="008532A4" w14:paraId="4AF34B4A" w14:textId="77777777" w:rsidTr="0012421A">
        <w:trPr>
          <w:trHeight w:val="290"/>
          <w:jc w:val="center"/>
        </w:trPr>
        <w:tc>
          <w:tcPr>
            <w:tcW w:w="1525" w:type="dxa"/>
            <w:tcBorders>
              <w:top w:val="nil"/>
              <w:left w:val="nil"/>
              <w:bottom w:val="single" w:sz="4" w:space="0" w:color="auto"/>
              <w:right w:val="nil"/>
            </w:tcBorders>
            <w:shd w:val="clear" w:color="auto" w:fill="auto"/>
            <w:noWrap/>
            <w:vAlign w:val="bottom"/>
            <w:hideMark/>
          </w:tcPr>
          <w:p w14:paraId="4CF28671"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UK</w:t>
            </w:r>
          </w:p>
        </w:tc>
        <w:tc>
          <w:tcPr>
            <w:tcW w:w="1570" w:type="dxa"/>
            <w:tcBorders>
              <w:top w:val="nil"/>
              <w:left w:val="nil"/>
              <w:bottom w:val="single" w:sz="4" w:space="0" w:color="auto"/>
              <w:right w:val="nil"/>
            </w:tcBorders>
            <w:shd w:val="clear" w:color="auto" w:fill="auto"/>
            <w:noWrap/>
            <w:vAlign w:val="bottom"/>
            <w:hideMark/>
          </w:tcPr>
          <w:p w14:paraId="0F1C87C1"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2</w:t>
            </w:r>
          </w:p>
        </w:tc>
        <w:tc>
          <w:tcPr>
            <w:tcW w:w="2155" w:type="dxa"/>
            <w:tcBorders>
              <w:top w:val="nil"/>
              <w:left w:val="nil"/>
              <w:bottom w:val="single" w:sz="4" w:space="0" w:color="auto"/>
              <w:right w:val="nil"/>
            </w:tcBorders>
            <w:shd w:val="clear" w:color="auto" w:fill="auto"/>
            <w:noWrap/>
            <w:vAlign w:val="bottom"/>
            <w:hideMark/>
          </w:tcPr>
          <w:p w14:paraId="54909D67"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2</w:t>
            </w:r>
          </w:p>
        </w:tc>
      </w:tr>
      <w:tr w:rsidR="009B5E92" w:rsidRPr="008532A4" w14:paraId="67E4C756" w14:textId="77777777" w:rsidTr="0012421A">
        <w:trPr>
          <w:trHeight w:val="290"/>
          <w:jc w:val="center"/>
        </w:trPr>
        <w:tc>
          <w:tcPr>
            <w:tcW w:w="1525" w:type="dxa"/>
            <w:tcBorders>
              <w:top w:val="nil"/>
              <w:left w:val="nil"/>
              <w:bottom w:val="single" w:sz="4" w:space="0" w:color="auto"/>
              <w:right w:val="nil"/>
            </w:tcBorders>
            <w:shd w:val="clear" w:color="auto" w:fill="auto"/>
            <w:noWrap/>
            <w:vAlign w:val="bottom"/>
            <w:hideMark/>
          </w:tcPr>
          <w:p w14:paraId="729C2BAC"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Total</w:t>
            </w:r>
          </w:p>
        </w:tc>
        <w:tc>
          <w:tcPr>
            <w:tcW w:w="1570" w:type="dxa"/>
            <w:tcBorders>
              <w:top w:val="nil"/>
              <w:left w:val="nil"/>
              <w:bottom w:val="single" w:sz="4" w:space="0" w:color="auto"/>
              <w:right w:val="nil"/>
            </w:tcBorders>
            <w:shd w:val="clear" w:color="auto" w:fill="auto"/>
            <w:noWrap/>
            <w:vAlign w:val="bottom"/>
            <w:hideMark/>
          </w:tcPr>
          <w:p w14:paraId="6C4464DC"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84</w:t>
            </w:r>
          </w:p>
        </w:tc>
        <w:tc>
          <w:tcPr>
            <w:tcW w:w="2155" w:type="dxa"/>
            <w:tcBorders>
              <w:top w:val="nil"/>
              <w:left w:val="nil"/>
              <w:bottom w:val="single" w:sz="4" w:space="0" w:color="auto"/>
              <w:right w:val="nil"/>
            </w:tcBorders>
            <w:shd w:val="clear" w:color="auto" w:fill="auto"/>
            <w:noWrap/>
            <w:vAlign w:val="bottom"/>
            <w:hideMark/>
          </w:tcPr>
          <w:p w14:paraId="16DE4409" w14:textId="77777777" w:rsidR="009B5E92" w:rsidRPr="008532A4" w:rsidRDefault="009B5E92" w:rsidP="00E115D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Arial" w:eastAsia="Times New Roman" w:hAnsi="Arial" w:cs="Arial"/>
                <w:sz w:val="22"/>
                <w:szCs w:val="22"/>
                <w:bdr w:val="none" w:sz="0" w:space="0" w:color="auto"/>
              </w:rPr>
            </w:pPr>
            <w:r w:rsidRPr="008532A4">
              <w:rPr>
                <w:rFonts w:ascii="Arial" w:eastAsia="Times New Roman" w:hAnsi="Arial" w:cs="Arial"/>
                <w:sz w:val="22"/>
                <w:szCs w:val="22"/>
                <w:bdr w:val="none" w:sz="0" w:space="0" w:color="auto"/>
              </w:rPr>
              <w:t>347</w:t>
            </w:r>
          </w:p>
        </w:tc>
      </w:tr>
    </w:tbl>
    <w:p w14:paraId="4EC025AD" w14:textId="77777777" w:rsidR="009B5E92" w:rsidRDefault="009B5E92" w:rsidP="00CF1C45">
      <w:pPr>
        <w:pStyle w:val="BodyA"/>
        <w:spacing w:after="0" w:line="480" w:lineRule="auto"/>
        <w:rPr>
          <w:rFonts w:ascii="Arial" w:hAnsi="Arial" w:cs="Arial"/>
          <w:color w:val="auto"/>
          <w:lang w:val="en-GB"/>
        </w:rPr>
      </w:pPr>
    </w:p>
    <w:p w14:paraId="5C460C57" w14:textId="77777777" w:rsidR="000D08EB" w:rsidRDefault="000D08EB" w:rsidP="00CF1C45">
      <w:pPr>
        <w:pStyle w:val="BodyA"/>
        <w:spacing w:after="0" w:line="480" w:lineRule="auto"/>
        <w:rPr>
          <w:rFonts w:ascii="Arial" w:hAnsi="Arial" w:cs="Arial"/>
          <w:color w:val="auto"/>
          <w:lang w:val="en-GB"/>
        </w:rPr>
      </w:pPr>
    </w:p>
    <w:p w14:paraId="22C47415" w14:textId="77777777" w:rsidR="00102AC1" w:rsidRDefault="00102AC1" w:rsidP="00CF1C45">
      <w:pPr>
        <w:pStyle w:val="BodyA"/>
        <w:spacing w:after="0" w:line="480" w:lineRule="auto"/>
        <w:rPr>
          <w:rFonts w:ascii="Arial" w:hAnsi="Arial" w:cs="Arial"/>
          <w:color w:val="auto"/>
          <w:lang w:val="en-GB"/>
        </w:rPr>
      </w:pPr>
    </w:p>
    <w:p w14:paraId="47242237" w14:textId="77777777" w:rsidR="00E115D2" w:rsidRDefault="00E115D2" w:rsidP="00CF1C45">
      <w:pPr>
        <w:pStyle w:val="BodyA"/>
        <w:spacing w:after="0" w:line="480" w:lineRule="auto"/>
        <w:rPr>
          <w:rFonts w:ascii="Arial" w:hAnsi="Arial" w:cs="Arial"/>
          <w:color w:val="auto"/>
          <w:lang w:val="en-GB"/>
        </w:rPr>
      </w:pPr>
    </w:p>
    <w:p w14:paraId="7A3C9102" w14:textId="77777777" w:rsidR="00E115D2" w:rsidRDefault="00E115D2" w:rsidP="00CF1C45">
      <w:pPr>
        <w:pStyle w:val="BodyA"/>
        <w:spacing w:after="0" w:line="480" w:lineRule="auto"/>
        <w:rPr>
          <w:rFonts w:ascii="Arial" w:hAnsi="Arial" w:cs="Arial"/>
          <w:color w:val="auto"/>
          <w:lang w:val="en-GB"/>
        </w:rPr>
      </w:pPr>
    </w:p>
    <w:p w14:paraId="482CEE1B" w14:textId="77777777" w:rsidR="00E115D2" w:rsidRDefault="00E115D2" w:rsidP="00CF1C45">
      <w:pPr>
        <w:pStyle w:val="BodyA"/>
        <w:spacing w:after="0" w:line="480" w:lineRule="auto"/>
        <w:rPr>
          <w:rFonts w:ascii="Arial" w:hAnsi="Arial" w:cs="Arial"/>
          <w:color w:val="auto"/>
          <w:lang w:val="en-GB"/>
        </w:rPr>
      </w:pPr>
    </w:p>
    <w:p w14:paraId="58EB0778" w14:textId="77777777" w:rsidR="00E115D2" w:rsidRDefault="00E115D2" w:rsidP="00CF1C45">
      <w:pPr>
        <w:pStyle w:val="BodyA"/>
        <w:spacing w:after="0" w:line="480" w:lineRule="auto"/>
        <w:rPr>
          <w:rFonts w:ascii="Arial" w:hAnsi="Arial" w:cs="Arial"/>
          <w:color w:val="auto"/>
          <w:lang w:val="en-GB"/>
        </w:rPr>
      </w:pPr>
    </w:p>
    <w:p w14:paraId="17FB447B" w14:textId="77777777" w:rsidR="00E115D2" w:rsidRDefault="00E115D2" w:rsidP="00CF1C45">
      <w:pPr>
        <w:pStyle w:val="BodyA"/>
        <w:spacing w:after="0" w:line="480" w:lineRule="auto"/>
        <w:rPr>
          <w:rFonts w:ascii="Arial" w:hAnsi="Arial" w:cs="Arial"/>
          <w:color w:val="auto"/>
          <w:lang w:val="en-GB"/>
        </w:rPr>
      </w:pPr>
    </w:p>
    <w:p w14:paraId="267A6E1A" w14:textId="77777777" w:rsidR="00E115D2" w:rsidRDefault="00E115D2" w:rsidP="00CF1C45">
      <w:pPr>
        <w:pStyle w:val="BodyA"/>
        <w:spacing w:after="0" w:line="480" w:lineRule="auto"/>
        <w:rPr>
          <w:rFonts w:ascii="Arial" w:hAnsi="Arial" w:cs="Arial"/>
          <w:color w:val="auto"/>
          <w:lang w:val="en-GB"/>
        </w:rPr>
      </w:pPr>
    </w:p>
    <w:p w14:paraId="15AA1C8B" w14:textId="77777777" w:rsidR="00E115D2" w:rsidRDefault="00E115D2" w:rsidP="00CF1C45">
      <w:pPr>
        <w:pStyle w:val="BodyA"/>
        <w:spacing w:after="0" w:line="480" w:lineRule="auto"/>
        <w:rPr>
          <w:rFonts w:ascii="Arial" w:hAnsi="Arial" w:cs="Arial"/>
          <w:color w:val="auto"/>
          <w:lang w:val="en-GB"/>
        </w:rPr>
      </w:pPr>
    </w:p>
    <w:p w14:paraId="6DE56648" w14:textId="77777777" w:rsidR="00E115D2" w:rsidRDefault="00E115D2" w:rsidP="00CF1C45">
      <w:pPr>
        <w:pStyle w:val="BodyA"/>
        <w:spacing w:after="0" w:line="480" w:lineRule="auto"/>
        <w:rPr>
          <w:rFonts w:ascii="Arial" w:hAnsi="Arial" w:cs="Arial"/>
          <w:color w:val="auto"/>
          <w:lang w:val="en-GB"/>
        </w:rPr>
      </w:pPr>
    </w:p>
    <w:p w14:paraId="37FE2C00" w14:textId="77777777" w:rsidR="00E115D2" w:rsidRDefault="00E115D2" w:rsidP="00CF1C45">
      <w:pPr>
        <w:pStyle w:val="BodyA"/>
        <w:spacing w:after="0" w:line="480" w:lineRule="auto"/>
        <w:rPr>
          <w:rFonts w:ascii="Arial" w:hAnsi="Arial" w:cs="Arial"/>
          <w:color w:val="auto"/>
          <w:lang w:val="en-GB"/>
        </w:rPr>
      </w:pPr>
    </w:p>
    <w:p w14:paraId="46EC985B" w14:textId="77777777" w:rsidR="00E115D2" w:rsidRDefault="00E115D2" w:rsidP="00CF1C45">
      <w:pPr>
        <w:pStyle w:val="BodyA"/>
        <w:spacing w:after="0" w:line="480" w:lineRule="auto"/>
        <w:rPr>
          <w:rFonts w:ascii="Arial" w:hAnsi="Arial" w:cs="Arial"/>
          <w:color w:val="auto"/>
          <w:lang w:val="en-GB"/>
        </w:rPr>
      </w:pPr>
    </w:p>
    <w:p w14:paraId="27BB7B83" w14:textId="77777777" w:rsidR="00E115D2" w:rsidRDefault="00E115D2" w:rsidP="00CF1C45">
      <w:pPr>
        <w:pStyle w:val="BodyA"/>
        <w:spacing w:after="0" w:line="480" w:lineRule="auto"/>
        <w:rPr>
          <w:rFonts w:ascii="Arial" w:hAnsi="Arial" w:cs="Arial"/>
          <w:color w:val="auto"/>
          <w:lang w:val="en-GB"/>
        </w:rPr>
      </w:pPr>
    </w:p>
    <w:p w14:paraId="25013FBE" w14:textId="77777777" w:rsidR="00E115D2" w:rsidRDefault="00E115D2" w:rsidP="00CF1C45">
      <w:pPr>
        <w:pStyle w:val="BodyA"/>
        <w:spacing w:after="0" w:line="480" w:lineRule="auto"/>
        <w:rPr>
          <w:rFonts w:ascii="Arial" w:hAnsi="Arial" w:cs="Arial"/>
          <w:color w:val="auto"/>
          <w:lang w:val="en-GB"/>
        </w:rPr>
      </w:pPr>
    </w:p>
    <w:p w14:paraId="158F7453" w14:textId="77777777" w:rsidR="00E115D2" w:rsidRDefault="00E115D2" w:rsidP="00CF1C45">
      <w:pPr>
        <w:pStyle w:val="BodyA"/>
        <w:spacing w:after="0" w:line="480" w:lineRule="auto"/>
        <w:rPr>
          <w:rFonts w:ascii="Arial" w:hAnsi="Arial" w:cs="Arial"/>
          <w:color w:val="auto"/>
          <w:lang w:val="en-GB"/>
        </w:rPr>
      </w:pPr>
    </w:p>
    <w:p w14:paraId="2CAC5DD1" w14:textId="1060F59D" w:rsidR="00102AC1" w:rsidRPr="00102AC1" w:rsidRDefault="00102AC1" w:rsidP="00CF1C45">
      <w:pPr>
        <w:pStyle w:val="BodyA"/>
        <w:spacing w:after="0" w:line="480" w:lineRule="auto"/>
        <w:rPr>
          <w:rFonts w:ascii="Arial" w:hAnsi="Arial" w:cs="Arial"/>
          <w:b/>
          <w:bCs/>
          <w:color w:val="auto"/>
          <w:lang w:val="en-GB"/>
        </w:rPr>
      </w:pPr>
      <w:r w:rsidRPr="00102AC1">
        <w:rPr>
          <w:rFonts w:ascii="Arial" w:hAnsi="Arial" w:cs="Arial"/>
          <w:b/>
          <w:bCs/>
          <w:color w:val="auto"/>
          <w:lang w:val="en-GB"/>
        </w:rPr>
        <w:t>REFERENCES</w:t>
      </w:r>
    </w:p>
    <w:p w14:paraId="33643D63" w14:textId="77777777" w:rsidR="006C7B33" w:rsidRPr="006C7B33" w:rsidRDefault="000D08EB" w:rsidP="006C7B33">
      <w:pPr>
        <w:pStyle w:val="EndNoteBibliography"/>
        <w:ind w:left="560" w:hanging="560"/>
      </w:pPr>
      <w:r>
        <w:rPr>
          <w:lang w:val="en-GB"/>
        </w:rPr>
        <w:fldChar w:fldCharType="begin"/>
      </w:r>
      <w:r>
        <w:rPr>
          <w:lang w:val="en-GB"/>
        </w:rPr>
        <w:instrText xml:space="preserve"> ADDIN EN.REFLIST </w:instrText>
      </w:r>
      <w:r>
        <w:rPr>
          <w:lang w:val="en-GB"/>
        </w:rPr>
        <w:fldChar w:fldCharType="separate"/>
      </w:r>
      <w:r w:rsidR="006C7B33" w:rsidRPr="006C7B33">
        <w:t>1</w:t>
      </w:r>
      <w:r w:rsidR="006C7B33" w:rsidRPr="006C7B33">
        <w:tab/>
        <w:t>Phe.     (Public Health England, 2021).</w:t>
      </w:r>
    </w:p>
    <w:p w14:paraId="6D502FBF" w14:textId="77777777" w:rsidR="006C7B33" w:rsidRPr="006C7B33" w:rsidRDefault="006C7B33" w:rsidP="006C7B33">
      <w:pPr>
        <w:pStyle w:val="EndNoteBibliography"/>
        <w:ind w:left="560" w:hanging="560"/>
      </w:pPr>
      <w:r w:rsidRPr="006C7B33">
        <w:t>2</w:t>
      </w:r>
      <w:r w:rsidRPr="006C7B33">
        <w:tab/>
        <w:t>Usda.     (US Department of Agriculture, Agricultural Research Service, Nutrient Data Laboratory, 2016).</w:t>
      </w:r>
    </w:p>
    <w:p w14:paraId="49D6F416" w14:textId="77777777" w:rsidR="006C7B33" w:rsidRPr="006C7B33" w:rsidRDefault="006C7B33" w:rsidP="006C7B33">
      <w:pPr>
        <w:pStyle w:val="EndNoteBibliography"/>
        <w:ind w:left="560" w:hanging="560"/>
      </w:pPr>
      <w:r w:rsidRPr="006C7B33">
        <w:t>3</w:t>
      </w:r>
      <w:r w:rsidRPr="006C7B33">
        <w:tab/>
        <w:t xml:space="preserve">Correia, P., Soares, A. &amp; Brites, C. M. Quality characteristics of maize flours and breads. </w:t>
      </w:r>
      <w:r w:rsidRPr="006C7B33">
        <w:rPr>
          <w:i/>
        </w:rPr>
        <w:t>Int J Food Eng</w:t>
      </w:r>
      <w:r w:rsidRPr="006C7B33">
        <w:t xml:space="preserve"> </w:t>
      </w:r>
      <w:r w:rsidRPr="006C7B33">
        <w:rPr>
          <w:b/>
        </w:rPr>
        <w:t>2</w:t>
      </w:r>
      <w:r w:rsidRPr="006C7B33">
        <w:t>, 113-118, doi:10.18178/ijfe.2.2.113-118 (2016).</w:t>
      </w:r>
    </w:p>
    <w:p w14:paraId="0B32DBEB" w14:textId="77777777" w:rsidR="006C7B33" w:rsidRPr="006C7B33" w:rsidRDefault="006C7B33" w:rsidP="006C7B33">
      <w:pPr>
        <w:pStyle w:val="EndNoteBibliography"/>
        <w:ind w:left="560" w:hanging="560"/>
      </w:pPr>
      <w:r w:rsidRPr="006C7B33">
        <w:t>4</w:t>
      </w:r>
      <w:r w:rsidRPr="006C7B33">
        <w:tab/>
        <w:t>European Food Safety, A.     (2021).</w:t>
      </w:r>
    </w:p>
    <w:p w14:paraId="366386CB" w14:textId="77777777" w:rsidR="006C7B33" w:rsidRPr="006C7B33" w:rsidRDefault="006C7B33" w:rsidP="006C7B33">
      <w:pPr>
        <w:pStyle w:val="EndNoteBibliography"/>
        <w:ind w:left="560" w:hanging="560"/>
      </w:pPr>
      <w:r w:rsidRPr="006C7B33">
        <w:t>5</w:t>
      </w:r>
      <w:r w:rsidRPr="006C7B33">
        <w:tab/>
        <w:t xml:space="preserve">Chalupa-Krebzdak, S., Long, C. J. &amp; Bohrer, B. M. Nutrient density and nutritional value of milk and plant-based milk alternatives. </w:t>
      </w:r>
      <w:r w:rsidRPr="006C7B33">
        <w:rPr>
          <w:i/>
        </w:rPr>
        <w:t>Int. Dairy J.</w:t>
      </w:r>
      <w:r w:rsidRPr="006C7B33">
        <w:t xml:space="preserve"> </w:t>
      </w:r>
      <w:r w:rsidRPr="006C7B33">
        <w:rPr>
          <w:b/>
        </w:rPr>
        <w:t>87</w:t>
      </w:r>
      <w:r w:rsidRPr="006C7B33">
        <w:t>, 84-92, doi:10.1016/j.idairyj.2018.07.018 (2018).</w:t>
      </w:r>
    </w:p>
    <w:p w14:paraId="0E84AF29" w14:textId="77777777" w:rsidR="006C7B33" w:rsidRPr="006C7B33" w:rsidRDefault="006C7B33" w:rsidP="006C7B33">
      <w:pPr>
        <w:pStyle w:val="EndNoteBibliography"/>
        <w:ind w:left="560" w:hanging="560"/>
      </w:pPr>
      <w:r w:rsidRPr="006C7B33">
        <w:t>6</w:t>
      </w:r>
      <w:r w:rsidRPr="006C7B33">
        <w:tab/>
        <w:t xml:space="preserve">Singhal, S., Baker, R. D. &amp; Baker, S. S. A comparison of the nutritional value of cow's milk and nondairy beverages. </w:t>
      </w:r>
      <w:r w:rsidRPr="006C7B33">
        <w:rPr>
          <w:i/>
        </w:rPr>
        <w:t>J Pediatr Gastr Nutr</w:t>
      </w:r>
      <w:r w:rsidRPr="006C7B33">
        <w:t xml:space="preserve"> </w:t>
      </w:r>
      <w:r w:rsidRPr="006C7B33">
        <w:rPr>
          <w:b/>
        </w:rPr>
        <w:t>64</w:t>
      </w:r>
      <w:r w:rsidRPr="006C7B33">
        <w:t>, 799-805, doi:10.1097/mpg.0000000000001380 (2017).</w:t>
      </w:r>
    </w:p>
    <w:p w14:paraId="339478A9" w14:textId="2336F5E9" w:rsidR="0012421A" w:rsidRPr="008532A4" w:rsidRDefault="000D08EB" w:rsidP="00CF1C45">
      <w:pPr>
        <w:pStyle w:val="BodyA"/>
        <w:spacing w:after="0" w:line="480" w:lineRule="auto"/>
        <w:rPr>
          <w:rFonts w:ascii="Arial" w:hAnsi="Arial" w:cs="Arial"/>
          <w:color w:val="auto"/>
          <w:lang w:val="en-GB"/>
        </w:rPr>
      </w:pPr>
      <w:r>
        <w:rPr>
          <w:rFonts w:ascii="Arial" w:hAnsi="Arial" w:cs="Arial"/>
          <w:color w:val="auto"/>
          <w:lang w:val="en-GB"/>
        </w:rPr>
        <w:fldChar w:fldCharType="end"/>
      </w:r>
    </w:p>
    <w:sectPr w:rsidR="0012421A" w:rsidRPr="008532A4" w:rsidSect="00B84B4C">
      <w:pgSz w:w="11900" w:h="16840"/>
      <w:pgMar w:top="1440" w:right="1440" w:bottom="1440"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FA59DA" w14:textId="77777777" w:rsidR="00AD6A88" w:rsidRDefault="00AD6A88">
      <w:r>
        <w:separator/>
      </w:r>
    </w:p>
  </w:endnote>
  <w:endnote w:type="continuationSeparator" w:id="0">
    <w:p w14:paraId="1A97260E" w14:textId="77777777" w:rsidR="00AD6A88" w:rsidRDefault="00AD6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7BD1DF" w14:textId="77777777" w:rsidR="00AD6A88" w:rsidRDefault="00AD6A88">
      <w:r>
        <w:separator/>
      </w:r>
    </w:p>
  </w:footnote>
  <w:footnote w:type="continuationSeparator" w:id="0">
    <w:p w14:paraId="5353CF80" w14:textId="77777777" w:rsidR="00AD6A88" w:rsidRDefault="00AD6A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152EE0"/>
    <w:multiLevelType w:val="hybridMultilevel"/>
    <w:tmpl w:val="1D606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6A76F98"/>
    <w:multiLevelType w:val="hybridMultilevel"/>
    <w:tmpl w:val="81F88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isplayBackgroundShape/>
  <w:activeWritingStyle w:appName="MSWord" w:lang="it-IT" w:vendorID="64" w:dllVersion="6" w:nlCheck="1" w:checkStyle="0"/>
  <w:activeWritingStyle w:appName="MSWord" w:lang="en-GB" w:vendorID="64" w:dllVersion="6" w:nlCheck="1" w:checkStyle="1"/>
  <w:activeWritingStyle w:appName="MSWord" w:lang="es-AR" w:vendorID="64" w:dllVersion="6" w:nlCheck="1" w:checkStyle="1"/>
  <w:activeWritingStyle w:appName="MSWord" w:lang="fr-FR" w:vendorID="64" w:dllVersion="6" w:nlCheck="1" w:checkStyle="0"/>
  <w:activeWritingStyle w:appName="MSWord" w:lang="es-ES" w:vendorID="64" w:dllVersion="6" w:nlCheck="1" w:checkStyle="0"/>
  <w:activeWritingStyle w:appName="MSWord" w:lang="en-US" w:vendorID="64" w:dllVersion="6" w:nlCheck="1" w:checkStyle="1"/>
  <w:activeWritingStyle w:appName="MSWord" w:lang="de-DE" w:vendorID="64" w:dllVersion="6" w:nlCheck="1" w:checkStyle="1"/>
  <w:activeWritingStyle w:appName="MSWord" w:lang="en-IE"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IE" w:vendorID="64" w:dllVersion="4096" w:nlCheck="1" w:checkStyle="0"/>
  <w:activeWritingStyle w:appName="MSWord" w:lang="it-IT" w:vendorID="64" w:dllVersion="4096" w:nlCheck="1" w:checkStyle="0"/>
  <w:activeWritingStyle w:appName="MSWord" w:lang="es-E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revisionView w:markup="0"/>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Arial&lt;/FontName&gt;&lt;FontSize&gt;11&lt;/FontSize&gt;&lt;ReflistTitle&gt;&lt;/ReflistTitle&gt;&lt;StartingRefnum&gt;1&lt;/StartingRefnum&gt;&lt;FirstLineIndent&gt;0&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tx90twp90va7e9asepztpbf0szz95s5ve5&quot;&gt;My EndNote Library JOSE ROTUNDO&lt;record-ids&gt;&lt;item&gt;4648&lt;/item&gt;&lt;item&gt;4658&lt;/item&gt;&lt;item&gt;4662&lt;/item&gt;&lt;item&gt;4681&lt;/item&gt;&lt;item&gt;4690&lt;/item&gt;&lt;item&gt;4751&lt;/item&gt;&lt;/record-ids&gt;&lt;/item&gt;&lt;/Libraries&gt;"/>
    <w:docVar w:name="EN.UseJSCitationFormat" w:val="False"/>
  </w:docVars>
  <w:rsids>
    <w:rsidRoot w:val="00931CEF"/>
    <w:rsid w:val="00003DB2"/>
    <w:rsid w:val="0000464E"/>
    <w:rsid w:val="00005908"/>
    <w:rsid w:val="00014416"/>
    <w:rsid w:val="000148C9"/>
    <w:rsid w:val="00025974"/>
    <w:rsid w:val="00026E3E"/>
    <w:rsid w:val="00030F5E"/>
    <w:rsid w:val="0003349E"/>
    <w:rsid w:val="000334BA"/>
    <w:rsid w:val="000340E9"/>
    <w:rsid w:val="00035CC0"/>
    <w:rsid w:val="00042372"/>
    <w:rsid w:val="0004441D"/>
    <w:rsid w:val="0004465C"/>
    <w:rsid w:val="000458BB"/>
    <w:rsid w:val="000465BE"/>
    <w:rsid w:val="00057FB7"/>
    <w:rsid w:val="00063179"/>
    <w:rsid w:val="000646B6"/>
    <w:rsid w:val="00064E02"/>
    <w:rsid w:val="000660C5"/>
    <w:rsid w:val="000709E8"/>
    <w:rsid w:val="000752C0"/>
    <w:rsid w:val="0007573D"/>
    <w:rsid w:val="00081541"/>
    <w:rsid w:val="00083B8A"/>
    <w:rsid w:val="000844FD"/>
    <w:rsid w:val="00085E0C"/>
    <w:rsid w:val="0009005F"/>
    <w:rsid w:val="0009676F"/>
    <w:rsid w:val="00096B9C"/>
    <w:rsid w:val="000A031A"/>
    <w:rsid w:val="000A0E21"/>
    <w:rsid w:val="000A1134"/>
    <w:rsid w:val="000A274D"/>
    <w:rsid w:val="000A53C3"/>
    <w:rsid w:val="000A7BA9"/>
    <w:rsid w:val="000B246E"/>
    <w:rsid w:val="000B27E8"/>
    <w:rsid w:val="000B290E"/>
    <w:rsid w:val="000B3653"/>
    <w:rsid w:val="000B3656"/>
    <w:rsid w:val="000B4D71"/>
    <w:rsid w:val="000B523F"/>
    <w:rsid w:val="000B60E1"/>
    <w:rsid w:val="000C25FB"/>
    <w:rsid w:val="000C3557"/>
    <w:rsid w:val="000C75A3"/>
    <w:rsid w:val="000D08EB"/>
    <w:rsid w:val="000D3625"/>
    <w:rsid w:val="000D5DD5"/>
    <w:rsid w:val="000E2FBE"/>
    <w:rsid w:val="000E46EE"/>
    <w:rsid w:val="000E4BC0"/>
    <w:rsid w:val="000E4DF2"/>
    <w:rsid w:val="000E6552"/>
    <w:rsid w:val="000E7B2C"/>
    <w:rsid w:val="000F103C"/>
    <w:rsid w:val="000F1C8C"/>
    <w:rsid w:val="00102AC1"/>
    <w:rsid w:val="0010478F"/>
    <w:rsid w:val="00105118"/>
    <w:rsid w:val="0011450B"/>
    <w:rsid w:val="00115597"/>
    <w:rsid w:val="0011601B"/>
    <w:rsid w:val="001233D9"/>
    <w:rsid w:val="0012421A"/>
    <w:rsid w:val="00130116"/>
    <w:rsid w:val="00130C80"/>
    <w:rsid w:val="0013144F"/>
    <w:rsid w:val="00133ED1"/>
    <w:rsid w:val="00135BA1"/>
    <w:rsid w:val="001400B4"/>
    <w:rsid w:val="00153604"/>
    <w:rsid w:val="00157BCB"/>
    <w:rsid w:val="00160DBE"/>
    <w:rsid w:val="00173687"/>
    <w:rsid w:val="00173854"/>
    <w:rsid w:val="001865C8"/>
    <w:rsid w:val="001868B3"/>
    <w:rsid w:val="00191673"/>
    <w:rsid w:val="00192A85"/>
    <w:rsid w:val="00193926"/>
    <w:rsid w:val="00193B2E"/>
    <w:rsid w:val="00194AB1"/>
    <w:rsid w:val="00197381"/>
    <w:rsid w:val="001A7A19"/>
    <w:rsid w:val="001B35EF"/>
    <w:rsid w:val="001B4546"/>
    <w:rsid w:val="001C231C"/>
    <w:rsid w:val="001C2D6C"/>
    <w:rsid w:val="001C3A48"/>
    <w:rsid w:val="001C5761"/>
    <w:rsid w:val="001C5C72"/>
    <w:rsid w:val="001D1142"/>
    <w:rsid w:val="001D180E"/>
    <w:rsid w:val="001D2EE1"/>
    <w:rsid w:val="001D51F4"/>
    <w:rsid w:val="001D5237"/>
    <w:rsid w:val="001D6877"/>
    <w:rsid w:val="001E0D36"/>
    <w:rsid w:val="001E0FF6"/>
    <w:rsid w:val="001E1275"/>
    <w:rsid w:val="001E134C"/>
    <w:rsid w:val="001E3C7E"/>
    <w:rsid w:val="001E3ED0"/>
    <w:rsid w:val="001E5F8F"/>
    <w:rsid w:val="001F034C"/>
    <w:rsid w:val="001F27AA"/>
    <w:rsid w:val="001F79EF"/>
    <w:rsid w:val="0020152C"/>
    <w:rsid w:val="002025F1"/>
    <w:rsid w:val="002027AB"/>
    <w:rsid w:val="00204742"/>
    <w:rsid w:val="00205230"/>
    <w:rsid w:val="00205836"/>
    <w:rsid w:val="00211F0C"/>
    <w:rsid w:val="00222F96"/>
    <w:rsid w:val="002233F7"/>
    <w:rsid w:val="002248F4"/>
    <w:rsid w:val="00225D9D"/>
    <w:rsid w:val="00230E05"/>
    <w:rsid w:val="0023341E"/>
    <w:rsid w:val="00237298"/>
    <w:rsid w:val="00240407"/>
    <w:rsid w:val="00240ABD"/>
    <w:rsid w:val="00240E71"/>
    <w:rsid w:val="00241021"/>
    <w:rsid w:val="00241957"/>
    <w:rsid w:val="00245EBA"/>
    <w:rsid w:val="0025037F"/>
    <w:rsid w:val="00252B21"/>
    <w:rsid w:val="00263241"/>
    <w:rsid w:val="00264B26"/>
    <w:rsid w:val="00266F31"/>
    <w:rsid w:val="0027395A"/>
    <w:rsid w:val="00274C9A"/>
    <w:rsid w:val="00277932"/>
    <w:rsid w:val="00281A5F"/>
    <w:rsid w:val="00281CFD"/>
    <w:rsid w:val="00284030"/>
    <w:rsid w:val="0028732C"/>
    <w:rsid w:val="00287DD4"/>
    <w:rsid w:val="00292BE7"/>
    <w:rsid w:val="002931A9"/>
    <w:rsid w:val="00297D68"/>
    <w:rsid w:val="002A0CFD"/>
    <w:rsid w:val="002A187E"/>
    <w:rsid w:val="002A1B52"/>
    <w:rsid w:val="002A471D"/>
    <w:rsid w:val="002A7BAC"/>
    <w:rsid w:val="002A7C4F"/>
    <w:rsid w:val="002B2861"/>
    <w:rsid w:val="002B2A9A"/>
    <w:rsid w:val="002C226C"/>
    <w:rsid w:val="002C422E"/>
    <w:rsid w:val="002D0F3F"/>
    <w:rsid w:val="002E1749"/>
    <w:rsid w:val="002E29E0"/>
    <w:rsid w:val="002E2CAE"/>
    <w:rsid w:val="002E3363"/>
    <w:rsid w:val="002E46B9"/>
    <w:rsid w:val="002F3E4F"/>
    <w:rsid w:val="002F44AB"/>
    <w:rsid w:val="002F4C18"/>
    <w:rsid w:val="002F7A66"/>
    <w:rsid w:val="0030012A"/>
    <w:rsid w:val="00302290"/>
    <w:rsid w:val="003078B2"/>
    <w:rsid w:val="00311DB9"/>
    <w:rsid w:val="003217F2"/>
    <w:rsid w:val="003310EA"/>
    <w:rsid w:val="003351CD"/>
    <w:rsid w:val="0034154C"/>
    <w:rsid w:val="0034761D"/>
    <w:rsid w:val="0035166C"/>
    <w:rsid w:val="00351A8A"/>
    <w:rsid w:val="0035325E"/>
    <w:rsid w:val="00353932"/>
    <w:rsid w:val="003539D0"/>
    <w:rsid w:val="0035485A"/>
    <w:rsid w:val="00367B9C"/>
    <w:rsid w:val="00375AF5"/>
    <w:rsid w:val="003770E2"/>
    <w:rsid w:val="0039081E"/>
    <w:rsid w:val="00394847"/>
    <w:rsid w:val="003A25CF"/>
    <w:rsid w:val="003A4514"/>
    <w:rsid w:val="003A780C"/>
    <w:rsid w:val="003B407A"/>
    <w:rsid w:val="003B4767"/>
    <w:rsid w:val="003B5279"/>
    <w:rsid w:val="003C4027"/>
    <w:rsid w:val="003C4B26"/>
    <w:rsid w:val="003C7CFE"/>
    <w:rsid w:val="003D28AE"/>
    <w:rsid w:val="003D4253"/>
    <w:rsid w:val="003D46BE"/>
    <w:rsid w:val="003E3DB4"/>
    <w:rsid w:val="003E4293"/>
    <w:rsid w:val="003E4CED"/>
    <w:rsid w:val="003E75D2"/>
    <w:rsid w:val="003E7890"/>
    <w:rsid w:val="003F1E52"/>
    <w:rsid w:val="003F3685"/>
    <w:rsid w:val="003F4764"/>
    <w:rsid w:val="003F633B"/>
    <w:rsid w:val="004079F8"/>
    <w:rsid w:val="00411904"/>
    <w:rsid w:val="004177A3"/>
    <w:rsid w:val="004216A2"/>
    <w:rsid w:val="004222F5"/>
    <w:rsid w:val="0042253F"/>
    <w:rsid w:val="00434CC8"/>
    <w:rsid w:val="00435160"/>
    <w:rsid w:val="0044396E"/>
    <w:rsid w:val="00444056"/>
    <w:rsid w:val="0044503E"/>
    <w:rsid w:val="00451F9D"/>
    <w:rsid w:val="00452B52"/>
    <w:rsid w:val="00454599"/>
    <w:rsid w:val="004610CA"/>
    <w:rsid w:val="00462D85"/>
    <w:rsid w:val="004711E9"/>
    <w:rsid w:val="004715E8"/>
    <w:rsid w:val="004743FE"/>
    <w:rsid w:val="00480C76"/>
    <w:rsid w:val="00481CD2"/>
    <w:rsid w:val="00483291"/>
    <w:rsid w:val="00486222"/>
    <w:rsid w:val="00487F4C"/>
    <w:rsid w:val="00490DC8"/>
    <w:rsid w:val="00494FE1"/>
    <w:rsid w:val="004A7251"/>
    <w:rsid w:val="004A7EF2"/>
    <w:rsid w:val="004B1916"/>
    <w:rsid w:val="004C0675"/>
    <w:rsid w:val="004C0986"/>
    <w:rsid w:val="004C42D0"/>
    <w:rsid w:val="004C60AA"/>
    <w:rsid w:val="004D119D"/>
    <w:rsid w:val="004D2837"/>
    <w:rsid w:val="004D3E56"/>
    <w:rsid w:val="004D4116"/>
    <w:rsid w:val="004D5698"/>
    <w:rsid w:val="004D74B2"/>
    <w:rsid w:val="004F59C8"/>
    <w:rsid w:val="004F61C9"/>
    <w:rsid w:val="005003E7"/>
    <w:rsid w:val="005029BF"/>
    <w:rsid w:val="0050301E"/>
    <w:rsid w:val="0050658B"/>
    <w:rsid w:val="00507067"/>
    <w:rsid w:val="0051035D"/>
    <w:rsid w:val="00511482"/>
    <w:rsid w:val="00511C5C"/>
    <w:rsid w:val="00520592"/>
    <w:rsid w:val="00520D20"/>
    <w:rsid w:val="0052346A"/>
    <w:rsid w:val="00525E42"/>
    <w:rsid w:val="00532A85"/>
    <w:rsid w:val="00534965"/>
    <w:rsid w:val="00536754"/>
    <w:rsid w:val="005371AE"/>
    <w:rsid w:val="005424D2"/>
    <w:rsid w:val="00546E3E"/>
    <w:rsid w:val="00562F6C"/>
    <w:rsid w:val="005667DF"/>
    <w:rsid w:val="005668B9"/>
    <w:rsid w:val="00566C40"/>
    <w:rsid w:val="00572086"/>
    <w:rsid w:val="00572393"/>
    <w:rsid w:val="00572622"/>
    <w:rsid w:val="00573793"/>
    <w:rsid w:val="005752AC"/>
    <w:rsid w:val="00582771"/>
    <w:rsid w:val="00585500"/>
    <w:rsid w:val="00585BA8"/>
    <w:rsid w:val="005869C1"/>
    <w:rsid w:val="00591D66"/>
    <w:rsid w:val="005961A5"/>
    <w:rsid w:val="005A2E2A"/>
    <w:rsid w:val="005A3217"/>
    <w:rsid w:val="005A3C1F"/>
    <w:rsid w:val="005A41F1"/>
    <w:rsid w:val="005A6334"/>
    <w:rsid w:val="005B0EAA"/>
    <w:rsid w:val="005B2CED"/>
    <w:rsid w:val="005B2DB1"/>
    <w:rsid w:val="005B5600"/>
    <w:rsid w:val="005B7642"/>
    <w:rsid w:val="005C6E9C"/>
    <w:rsid w:val="005C7C4F"/>
    <w:rsid w:val="005D07E4"/>
    <w:rsid w:val="005D1F72"/>
    <w:rsid w:val="005D775C"/>
    <w:rsid w:val="005D799D"/>
    <w:rsid w:val="005E1763"/>
    <w:rsid w:val="005E28DB"/>
    <w:rsid w:val="005F0F1C"/>
    <w:rsid w:val="005F48EC"/>
    <w:rsid w:val="005F6896"/>
    <w:rsid w:val="005F6B3C"/>
    <w:rsid w:val="005F6C3D"/>
    <w:rsid w:val="00600091"/>
    <w:rsid w:val="006008F2"/>
    <w:rsid w:val="00601903"/>
    <w:rsid w:val="0060302B"/>
    <w:rsid w:val="006052C9"/>
    <w:rsid w:val="00605522"/>
    <w:rsid w:val="00605C5C"/>
    <w:rsid w:val="00605EB6"/>
    <w:rsid w:val="00610187"/>
    <w:rsid w:val="006102B3"/>
    <w:rsid w:val="006116B7"/>
    <w:rsid w:val="00617BAF"/>
    <w:rsid w:val="006252DF"/>
    <w:rsid w:val="00625F0F"/>
    <w:rsid w:val="0063178B"/>
    <w:rsid w:val="006334AE"/>
    <w:rsid w:val="00633DF9"/>
    <w:rsid w:val="00641328"/>
    <w:rsid w:val="00641B04"/>
    <w:rsid w:val="00647D61"/>
    <w:rsid w:val="0065031E"/>
    <w:rsid w:val="00653C20"/>
    <w:rsid w:val="00654540"/>
    <w:rsid w:val="00660817"/>
    <w:rsid w:val="00663F37"/>
    <w:rsid w:val="00665B64"/>
    <w:rsid w:val="0067100F"/>
    <w:rsid w:val="00674E4D"/>
    <w:rsid w:val="006863AC"/>
    <w:rsid w:val="00690A15"/>
    <w:rsid w:val="006A7292"/>
    <w:rsid w:val="006A73E6"/>
    <w:rsid w:val="006A7E76"/>
    <w:rsid w:val="006B35DF"/>
    <w:rsid w:val="006B7FF4"/>
    <w:rsid w:val="006C06EE"/>
    <w:rsid w:val="006C10B4"/>
    <w:rsid w:val="006C505E"/>
    <w:rsid w:val="006C7B33"/>
    <w:rsid w:val="006D0501"/>
    <w:rsid w:val="006D2299"/>
    <w:rsid w:val="006D3179"/>
    <w:rsid w:val="006D41BC"/>
    <w:rsid w:val="006D6292"/>
    <w:rsid w:val="006D643D"/>
    <w:rsid w:val="006E0FC4"/>
    <w:rsid w:val="00702B8E"/>
    <w:rsid w:val="00703A30"/>
    <w:rsid w:val="00703ED3"/>
    <w:rsid w:val="00710B6A"/>
    <w:rsid w:val="00711296"/>
    <w:rsid w:val="00711C27"/>
    <w:rsid w:val="00712065"/>
    <w:rsid w:val="007121F7"/>
    <w:rsid w:val="007124E0"/>
    <w:rsid w:val="0071384F"/>
    <w:rsid w:val="00714B18"/>
    <w:rsid w:val="00717DFC"/>
    <w:rsid w:val="00720560"/>
    <w:rsid w:val="007230CD"/>
    <w:rsid w:val="007241DE"/>
    <w:rsid w:val="00724DDC"/>
    <w:rsid w:val="0072528B"/>
    <w:rsid w:val="007341F3"/>
    <w:rsid w:val="00743F6B"/>
    <w:rsid w:val="00745F7F"/>
    <w:rsid w:val="00746D9E"/>
    <w:rsid w:val="00750AE1"/>
    <w:rsid w:val="007512AF"/>
    <w:rsid w:val="0075153B"/>
    <w:rsid w:val="0075746B"/>
    <w:rsid w:val="007628C4"/>
    <w:rsid w:val="007656DF"/>
    <w:rsid w:val="007706AE"/>
    <w:rsid w:val="00770C7B"/>
    <w:rsid w:val="00772819"/>
    <w:rsid w:val="00772863"/>
    <w:rsid w:val="007740AE"/>
    <w:rsid w:val="00774D4E"/>
    <w:rsid w:val="007858A0"/>
    <w:rsid w:val="00785915"/>
    <w:rsid w:val="0079453E"/>
    <w:rsid w:val="00795C2A"/>
    <w:rsid w:val="007A3B74"/>
    <w:rsid w:val="007A4A2E"/>
    <w:rsid w:val="007B0B65"/>
    <w:rsid w:val="007B3B65"/>
    <w:rsid w:val="007C0DB6"/>
    <w:rsid w:val="007D14C8"/>
    <w:rsid w:val="007D32B7"/>
    <w:rsid w:val="007D48AA"/>
    <w:rsid w:val="007E0907"/>
    <w:rsid w:val="007E0FDB"/>
    <w:rsid w:val="007E1FEC"/>
    <w:rsid w:val="007E30CF"/>
    <w:rsid w:val="007E57D1"/>
    <w:rsid w:val="007E7956"/>
    <w:rsid w:val="007F0533"/>
    <w:rsid w:val="007F1A08"/>
    <w:rsid w:val="007F3135"/>
    <w:rsid w:val="007F359B"/>
    <w:rsid w:val="007F4D07"/>
    <w:rsid w:val="007F5DA5"/>
    <w:rsid w:val="007F6E9D"/>
    <w:rsid w:val="007F6F26"/>
    <w:rsid w:val="007F7DE8"/>
    <w:rsid w:val="0080345F"/>
    <w:rsid w:val="008042D4"/>
    <w:rsid w:val="00805631"/>
    <w:rsid w:val="00805657"/>
    <w:rsid w:val="00811FB1"/>
    <w:rsid w:val="00813FEA"/>
    <w:rsid w:val="00814CA7"/>
    <w:rsid w:val="00817AC9"/>
    <w:rsid w:val="00820F3E"/>
    <w:rsid w:val="00821DF6"/>
    <w:rsid w:val="00823FFA"/>
    <w:rsid w:val="008264D9"/>
    <w:rsid w:val="008270DC"/>
    <w:rsid w:val="008274E2"/>
    <w:rsid w:val="00837933"/>
    <w:rsid w:val="0084079C"/>
    <w:rsid w:val="008418B4"/>
    <w:rsid w:val="008425E9"/>
    <w:rsid w:val="0084702B"/>
    <w:rsid w:val="0085089B"/>
    <w:rsid w:val="008532A4"/>
    <w:rsid w:val="008571D5"/>
    <w:rsid w:val="00860D9A"/>
    <w:rsid w:val="00862A48"/>
    <w:rsid w:val="008646E5"/>
    <w:rsid w:val="008726CE"/>
    <w:rsid w:val="00874B2B"/>
    <w:rsid w:val="0087520F"/>
    <w:rsid w:val="00880DB2"/>
    <w:rsid w:val="00886897"/>
    <w:rsid w:val="00887FF9"/>
    <w:rsid w:val="00894A35"/>
    <w:rsid w:val="008A1229"/>
    <w:rsid w:val="008A25A1"/>
    <w:rsid w:val="008A2D31"/>
    <w:rsid w:val="008A6FE3"/>
    <w:rsid w:val="008B051E"/>
    <w:rsid w:val="008B152D"/>
    <w:rsid w:val="008B24DD"/>
    <w:rsid w:val="008B2965"/>
    <w:rsid w:val="008B4A8A"/>
    <w:rsid w:val="008B625F"/>
    <w:rsid w:val="008B676E"/>
    <w:rsid w:val="008C0897"/>
    <w:rsid w:val="008C37E8"/>
    <w:rsid w:val="008C4B41"/>
    <w:rsid w:val="008C51A8"/>
    <w:rsid w:val="008C7639"/>
    <w:rsid w:val="008D2CEC"/>
    <w:rsid w:val="008D2CF3"/>
    <w:rsid w:val="008D3ABC"/>
    <w:rsid w:val="008D4AEC"/>
    <w:rsid w:val="008D4C99"/>
    <w:rsid w:val="008E0A45"/>
    <w:rsid w:val="008E3CF4"/>
    <w:rsid w:val="008E4569"/>
    <w:rsid w:val="008E6317"/>
    <w:rsid w:val="008F1A2F"/>
    <w:rsid w:val="008F540F"/>
    <w:rsid w:val="009000D6"/>
    <w:rsid w:val="00905AA4"/>
    <w:rsid w:val="00906D57"/>
    <w:rsid w:val="00917758"/>
    <w:rsid w:val="0092151F"/>
    <w:rsid w:val="00924EE9"/>
    <w:rsid w:val="00925AC3"/>
    <w:rsid w:val="00926180"/>
    <w:rsid w:val="00931CEF"/>
    <w:rsid w:val="00932797"/>
    <w:rsid w:val="0093373E"/>
    <w:rsid w:val="00943BCB"/>
    <w:rsid w:val="00946B65"/>
    <w:rsid w:val="00956326"/>
    <w:rsid w:val="00960E97"/>
    <w:rsid w:val="00964DC2"/>
    <w:rsid w:val="00965B64"/>
    <w:rsid w:val="00982CD0"/>
    <w:rsid w:val="00987B0C"/>
    <w:rsid w:val="009972D3"/>
    <w:rsid w:val="0099779C"/>
    <w:rsid w:val="009A543F"/>
    <w:rsid w:val="009B3F78"/>
    <w:rsid w:val="009B5613"/>
    <w:rsid w:val="009B5E92"/>
    <w:rsid w:val="009B6196"/>
    <w:rsid w:val="009C4765"/>
    <w:rsid w:val="009C7512"/>
    <w:rsid w:val="009C7BB0"/>
    <w:rsid w:val="009D5D36"/>
    <w:rsid w:val="009D7BCB"/>
    <w:rsid w:val="009D7C58"/>
    <w:rsid w:val="009E7798"/>
    <w:rsid w:val="009E7BA4"/>
    <w:rsid w:val="009F53D2"/>
    <w:rsid w:val="009F544E"/>
    <w:rsid w:val="009F7C7E"/>
    <w:rsid w:val="00A0068F"/>
    <w:rsid w:val="00A02CB1"/>
    <w:rsid w:val="00A121E3"/>
    <w:rsid w:val="00A13041"/>
    <w:rsid w:val="00A1323B"/>
    <w:rsid w:val="00A214CA"/>
    <w:rsid w:val="00A27506"/>
    <w:rsid w:val="00A319EE"/>
    <w:rsid w:val="00A31CFE"/>
    <w:rsid w:val="00A32154"/>
    <w:rsid w:val="00A32270"/>
    <w:rsid w:val="00A32321"/>
    <w:rsid w:val="00A4056E"/>
    <w:rsid w:val="00A40C3E"/>
    <w:rsid w:val="00A430C5"/>
    <w:rsid w:val="00A461C1"/>
    <w:rsid w:val="00A5065B"/>
    <w:rsid w:val="00A52107"/>
    <w:rsid w:val="00A600A5"/>
    <w:rsid w:val="00A60B9F"/>
    <w:rsid w:val="00A6282C"/>
    <w:rsid w:val="00A677DD"/>
    <w:rsid w:val="00A7103D"/>
    <w:rsid w:val="00A726B5"/>
    <w:rsid w:val="00A72E92"/>
    <w:rsid w:val="00A74229"/>
    <w:rsid w:val="00A742E3"/>
    <w:rsid w:val="00A77C0D"/>
    <w:rsid w:val="00A807A9"/>
    <w:rsid w:val="00A8594A"/>
    <w:rsid w:val="00A90837"/>
    <w:rsid w:val="00A9134B"/>
    <w:rsid w:val="00A92933"/>
    <w:rsid w:val="00A961BB"/>
    <w:rsid w:val="00AA01BA"/>
    <w:rsid w:val="00AA1BD6"/>
    <w:rsid w:val="00AA755C"/>
    <w:rsid w:val="00AB771C"/>
    <w:rsid w:val="00AB7CF2"/>
    <w:rsid w:val="00AC1449"/>
    <w:rsid w:val="00AC414C"/>
    <w:rsid w:val="00AD0EBA"/>
    <w:rsid w:val="00AD4482"/>
    <w:rsid w:val="00AD6A88"/>
    <w:rsid w:val="00AE0A05"/>
    <w:rsid w:val="00AE0C09"/>
    <w:rsid w:val="00AE0C1F"/>
    <w:rsid w:val="00AE2993"/>
    <w:rsid w:val="00AE5ABA"/>
    <w:rsid w:val="00AE6BD8"/>
    <w:rsid w:val="00B034B9"/>
    <w:rsid w:val="00B073D7"/>
    <w:rsid w:val="00B10509"/>
    <w:rsid w:val="00B16455"/>
    <w:rsid w:val="00B168C9"/>
    <w:rsid w:val="00B17554"/>
    <w:rsid w:val="00B22C58"/>
    <w:rsid w:val="00B27F2F"/>
    <w:rsid w:val="00B33AED"/>
    <w:rsid w:val="00B34656"/>
    <w:rsid w:val="00B40ADC"/>
    <w:rsid w:val="00B41E74"/>
    <w:rsid w:val="00B42DDE"/>
    <w:rsid w:val="00B44589"/>
    <w:rsid w:val="00B45B54"/>
    <w:rsid w:val="00B51DDB"/>
    <w:rsid w:val="00B520C3"/>
    <w:rsid w:val="00B53963"/>
    <w:rsid w:val="00B57B1D"/>
    <w:rsid w:val="00B60E1B"/>
    <w:rsid w:val="00B62330"/>
    <w:rsid w:val="00B62952"/>
    <w:rsid w:val="00B64A76"/>
    <w:rsid w:val="00B753A6"/>
    <w:rsid w:val="00B82A01"/>
    <w:rsid w:val="00B84B4C"/>
    <w:rsid w:val="00B866AB"/>
    <w:rsid w:val="00B92449"/>
    <w:rsid w:val="00B973F3"/>
    <w:rsid w:val="00B97DBB"/>
    <w:rsid w:val="00BA3478"/>
    <w:rsid w:val="00BB0527"/>
    <w:rsid w:val="00BB1FFC"/>
    <w:rsid w:val="00BB24EB"/>
    <w:rsid w:val="00BB311B"/>
    <w:rsid w:val="00BC2976"/>
    <w:rsid w:val="00BC3E04"/>
    <w:rsid w:val="00BD1355"/>
    <w:rsid w:val="00BD410D"/>
    <w:rsid w:val="00BD567A"/>
    <w:rsid w:val="00BD63EB"/>
    <w:rsid w:val="00BE125B"/>
    <w:rsid w:val="00BE36D7"/>
    <w:rsid w:val="00BE44F0"/>
    <w:rsid w:val="00BE44F7"/>
    <w:rsid w:val="00BE77F4"/>
    <w:rsid w:val="00BF3CA9"/>
    <w:rsid w:val="00C02353"/>
    <w:rsid w:val="00C049AC"/>
    <w:rsid w:val="00C20F1F"/>
    <w:rsid w:val="00C22255"/>
    <w:rsid w:val="00C2652D"/>
    <w:rsid w:val="00C26FA7"/>
    <w:rsid w:val="00C3230E"/>
    <w:rsid w:val="00C3573B"/>
    <w:rsid w:val="00C3726E"/>
    <w:rsid w:val="00C40457"/>
    <w:rsid w:val="00C41C08"/>
    <w:rsid w:val="00C44DDD"/>
    <w:rsid w:val="00C44F2F"/>
    <w:rsid w:val="00C51210"/>
    <w:rsid w:val="00C55C66"/>
    <w:rsid w:val="00C56722"/>
    <w:rsid w:val="00C61B7F"/>
    <w:rsid w:val="00C6473D"/>
    <w:rsid w:val="00C66F5E"/>
    <w:rsid w:val="00C7083E"/>
    <w:rsid w:val="00C73EC2"/>
    <w:rsid w:val="00C753CE"/>
    <w:rsid w:val="00C75E02"/>
    <w:rsid w:val="00C77657"/>
    <w:rsid w:val="00C80302"/>
    <w:rsid w:val="00C823CC"/>
    <w:rsid w:val="00C82E09"/>
    <w:rsid w:val="00C851C2"/>
    <w:rsid w:val="00C8644F"/>
    <w:rsid w:val="00C873CE"/>
    <w:rsid w:val="00C87594"/>
    <w:rsid w:val="00C90FA3"/>
    <w:rsid w:val="00C94691"/>
    <w:rsid w:val="00C95902"/>
    <w:rsid w:val="00CA2BFA"/>
    <w:rsid w:val="00CA2CA0"/>
    <w:rsid w:val="00CA3980"/>
    <w:rsid w:val="00CA45AA"/>
    <w:rsid w:val="00CB5A01"/>
    <w:rsid w:val="00CB7C97"/>
    <w:rsid w:val="00CC291A"/>
    <w:rsid w:val="00CC2B12"/>
    <w:rsid w:val="00CC577A"/>
    <w:rsid w:val="00CD033E"/>
    <w:rsid w:val="00CE06E2"/>
    <w:rsid w:val="00CE327B"/>
    <w:rsid w:val="00CE65F7"/>
    <w:rsid w:val="00CF09BB"/>
    <w:rsid w:val="00CF0CB2"/>
    <w:rsid w:val="00CF1C45"/>
    <w:rsid w:val="00CF5225"/>
    <w:rsid w:val="00D0093C"/>
    <w:rsid w:val="00D041DC"/>
    <w:rsid w:val="00D04E17"/>
    <w:rsid w:val="00D065DC"/>
    <w:rsid w:val="00D07D93"/>
    <w:rsid w:val="00D166C0"/>
    <w:rsid w:val="00D17379"/>
    <w:rsid w:val="00D17868"/>
    <w:rsid w:val="00D17A27"/>
    <w:rsid w:val="00D17F68"/>
    <w:rsid w:val="00D20A86"/>
    <w:rsid w:val="00D22357"/>
    <w:rsid w:val="00D2253A"/>
    <w:rsid w:val="00D23697"/>
    <w:rsid w:val="00D25718"/>
    <w:rsid w:val="00D32F80"/>
    <w:rsid w:val="00D335D1"/>
    <w:rsid w:val="00D348EE"/>
    <w:rsid w:val="00D34926"/>
    <w:rsid w:val="00D361AF"/>
    <w:rsid w:val="00D418E8"/>
    <w:rsid w:val="00D43BD5"/>
    <w:rsid w:val="00D44E9B"/>
    <w:rsid w:val="00D4502D"/>
    <w:rsid w:val="00D50DA6"/>
    <w:rsid w:val="00D53FF8"/>
    <w:rsid w:val="00D65C9B"/>
    <w:rsid w:val="00D72111"/>
    <w:rsid w:val="00D75441"/>
    <w:rsid w:val="00D7555A"/>
    <w:rsid w:val="00D76139"/>
    <w:rsid w:val="00D7731F"/>
    <w:rsid w:val="00D80FD0"/>
    <w:rsid w:val="00D815AF"/>
    <w:rsid w:val="00D828BF"/>
    <w:rsid w:val="00D839DF"/>
    <w:rsid w:val="00D84DD4"/>
    <w:rsid w:val="00D8671E"/>
    <w:rsid w:val="00D97398"/>
    <w:rsid w:val="00D979DF"/>
    <w:rsid w:val="00DA1CDE"/>
    <w:rsid w:val="00DA32C3"/>
    <w:rsid w:val="00DB0F46"/>
    <w:rsid w:val="00DB1129"/>
    <w:rsid w:val="00DB15DF"/>
    <w:rsid w:val="00DB4EA0"/>
    <w:rsid w:val="00DB572E"/>
    <w:rsid w:val="00DC4DAD"/>
    <w:rsid w:val="00DD3B1B"/>
    <w:rsid w:val="00DD7817"/>
    <w:rsid w:val="00DE2338"/>
    <w:rsid w:val="00DE3E37"/>
    <w:rsid w:val="00DE5E08"/>
    <w:rsid w:val="00DF1081"/>
    <w:rsid w:val="00DF7514"/>
    <w:rsid w:val="00E00298"/>
    <w:rsid w:val="00E01ECA"/>
    <w:rsid w:val="00E027F0"/>
    <w:rsid w:val="00E07895"/>
    <w:rsid w:val="00E112D8"/>
    <w:rsid w:val="00E115D2"/>
    <w:rsid w:val="00E14AA0"/>
    <w:rsid w:val="00E15DCF"/>
    <w:rsid w:val="00E22C6A"/>
    <w:rsid w:val="00E24428"/>
    <w:rsid w:val="00E330ED"/>
    <w:rsid w:val="00E42150"/>
    <w:rsid w:val="00E424E0"/>
    <w:rsid w:val="00E44839"/>
    <w:rsid w:val="00E51283"/>
    <w:rsid w:val="00E5197B"/>
    <w:rsid w:val="00E559DE"/>
    <w:rsid w:val="00E56445"/>
    <w:rsid w:val="00E56722"/>
    <w:rsid w:val="00E62215"/>
    <w:rsid w:val="00E63D74"/>
    <w:rsid w:val="00E64F16"/>
    <w:rsid w:val="00E65338"/>
    <w:rsid w:val="00E66C50"/>
    <w:rsid w:val="00E73A3A"/>
    <w:rsid w:val="00E747E8"/>
    <w:rsid w:val="00E75689"/>
    <w:rsid w:val="00E819B3"/>
    <w:rsid w:val="00E83177"/>
    <w:rsid w:val="00E86867"/>
    <w:rsid w:val="00E94548"/>
    <w:rsid w:val="00EB2EA6"/>
    <w:rsid w:val="00EB3ADC"/>
    <w:rsid w:val="00EB6BDC"/>
    <w:rsid w:val="00EB7B61"/>
    <w:rsid w:val="00EC2F18"/>
    <w:rsid w:val="00EC519F"/>
    <w:rsid w:val="00ED0541"/>
    <w:rsid w:val="00ED3C2C"/>
    <w:rsid w:val="00ED7F1E"/>
    <w:rsid w:val="00EE4757"/>
    <w:rsid w:val="00EE50A0"/>
    <w:rsid w:val="00EE65A1"/>
    <w:rsid w:val="00EF0A54"/>
    <w:rsid w:val="00EF4850"/>
    <w:rsid w:val="00F012FB"/>
    <w:rsid w:val="00F0322B"/>
    <w:rsid w:val="00F0376A"/>
    <w:rsid w:val="00F11A0E"/>
    <w:rsid w:val="00F1291D"/>
    <w:rsid w:val="00F16327"/>
    <w:rsid w:val="00F20418"/>
    <w:rsid w:val="00F22574"/>
    <w:rsid w:val="00F259BD"/>
    <w:rsid w:val="00F3551C"/>
    <w:rsid w:val="00F367F6"/>
    <w:rsid w:val="00F40D64"/>
    <w:rsid w:val="00F45103"/>
    <w:rsid w:val="00F5009B"/>
    <w:rsid w:val="00F5178C"/>
    <w:rsid w:val="00F536E8"/>
    <w:rsid w:val="00F548DB"/>
    <w:rsid w:val="00F60092"/>
    <w:rsid w:val="00F6273D"/>
    <w:rsid w:val="00F640E4"/>
    <w:rsid w:val="00F64C34"/>
    <w:rsid w:val="00F655E9"/>
    <w:rsid w:val="00F663FD"/>
    <w:rsid w:val="00F729B0"/>
    <w:rsid w:val="00F75CA2"/>
    <w:rsid w:val="00F777F2"/>
    <w:rsid w:val="00F8135E"/>
    <w:rsid w:val="00F816A8"/>
    <w:rsid w:val="00F81B6B"/>
    <w:rsid w:val="00F82CFE"/>
    <w:rsid w:val="00F85FC8"/>
    <w:rsid w:val="00F873AE"/>
    <w:rsid w:val="00FA218B"/>
    <w:rsid w:val="00FA35BD"/>
    <w:rsid w:val="00FA3857"/>
    <w:rsid w:val="00FA638E"/>
    <w:rsid w:val="00FB2FA4"/>
    <w:rsid w:val="00FB3AF0"/>
    <w:rsid w:val="00FB5417"/>
    <w:rsid w:val="00FC4EFE"/>
    <w:rsid w:val="00FC565A"/>
    <w:rsid w:val="00FC74ED"/>
    <w:rsid w:val="00FD027F"/>
    <w:rsid w:val="00FD1FDA"/>
    <w:rsid w:val="00FD2441"/>
    <w:rsid w:val="00FD54E3"/>
    <w:rsid w:val="00FD61D1"/>
    <w:rsid w:val="00FE1A1B"/>
    <w:rsid w:val="00FE3808"/>
    <w:rsid w:val="00FF33CA"/>
    <w:rsid w:val="00FF399C"/>
    <w:rsid w:val="00FF4413"/>
    <w:rsid w:val="00FF44D2"/>
    <w:rsid w:val="00FF72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564B4E"/>
  <w15:docId w15:val="{281D3079-F022-4EE1-A079-54A98AAF7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link w:val="BodyAChar"/>
    <w:pPr>
      <w:spacing w:after="200" w:line="276"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customStyle="1" w:styleId="Default">
    <w:name w:val="Default"/>
    <w:pPr>
      <w:spacing w:before="160"/>
    </w:pPr>
    <w:rPr>
      <w:rFonts w:ascii="Helvetica Neue" w:eastAsia="Helvetica Neue" w:hAnsi="Helvetica Neue" w:cs="Helvetica Neue"/>
      <w:color w:val="000000"/>
      <w:sz w:val="24"/>
      <w:szCs w:val="24"/>
      <w:u w:color="000000"/>
      <w14:textOutline w14:w="12700" w14:cap="flat" w14:cmpd="sng" w14:algn="ctr">
        <w14:noFill/>
        <w14:prstDash w14:val="solid"/>
        <w14:miter w14:lim="400000"/>
      </w14:textOutline>
    </w:rPr>
  </w:style>
  <w:style w:type="paragraph" w:styleId="ListParagraph">
    <w:name w:val="List Paragraph"/>
    <w:pPr>
      <w:ind w:left="720"/>
    </w:pPr>
    <w:rPr>
      <w:rFonts w:cs="Arial Unicode MS"/>
      <w:color w:val="000000"/>
      <w:sz w:val="24"/>
      <w:szCs w:val="24"/>
      <w:u w:color="000000"/>
      <w:lang w:val="en-US"/>
    </w:rPr>
  </w:style>
  <w:style w:type="character" w:customStyle="1" w:styleId="None">
    <w:name w:val="None"/>
  </w:style>
  <w:style w:type="character" w:customStyle="1" w:styleId="Hyperlink0">
    <w:name w:val="Hyperlink.0"/>
    <w:basedOn w:val="None"/>
    <w:rPr>
      <w:rFonts w:ascii="Arial" w:eastAsia="Arial" w:hAnsi="Arial" w:cs="Arial"/>
      <w:outline w:val="0"/>
      <w:color w:val="0000FF"/>
      <w:sz w:val="18"/>
      <w:szCs w:val="18"/>
      <w:u w:val="single" w:color="0000FF"/>
    </w:rPr>
  </w:style>
  <w:style w:type="character" w:customStyle="1" w:styleId="NoneA">
    <w:name w:val="None A"/>
  </w:style>
  <w:style w:type="character" w:customStyle="1" w:styleId="Hyperlink1">
    <w:name w:val="Hyperlink.1"/>
    <w:basedOn w:val="None"/>
    <w:rPr>
      <w:rFonts w:ascii="Arial" w:eastAsia="Arial" w:hAnsi="Arial" w:cs="Arial"/>
      <w:outline w:val="0"/>
      <w:color w:val="000000"/>
      <w:u w:val="single" w:color="000000"/>
      <w:lang w:val="en-US"/>
    </w:rPr>
  </w:style>
  <w:style w:type="character" w:customStyle="1" w:styleId="Hyperlink2">
    <w:name w:val="Hyperlink.2"/>
    <w:basedOn w:val="None"/>
    <w:rPr>
      <w:rFonts w:ascii="Arial" w:eastAsia="Arial" w:hAnsi="Arial" w:cs="Arial"/>
      <w:outline w:val="0"/>
      <w:color w:val="0000FF"/>
      <w:u w:val="single" w:color="0000FF"/>
      <w:lang w:val="en-US"/>
    </w:rPr>
  </w:style>
  <w:style w:type="character" w:customStyle="1" w:styleId="Hyperlink3">
    <w:name w:val="Hyperlink.3"/>
    <w:basedOn w:val="None"/>
    <w:rPr>
      <w:rFonts w:ascii="Arial" w:eastAsia="Arial" w:hAnsi="Arial" w:cs="Arial"/>
      <w:outline w:val="0"/>
      <w:color w:val="0000FF"/>
      <w:u w:val="single" w:color="0000FF"/>
      <w:lang w:val="it-IT"/>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831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177"/>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A319EE"/>
    <w:rPr>
      <w:b/>
      <w:bCs/>
    </w:rPr>
  </w:style>
  <w:style w:type="character" w:customStyle="1" w:styleId="CommentSubjectChar">
    <w:name w:val="Comment Subject Char"/>
    <w:basedOn w:val="CommentTextChar"/>
    <w:link w:val="CommentSubject"/>
    <w:uiPriority w:val="99"/>
    <w:semiHidden/>
    <w:rsid w:val="00A319EE"/>
    <w:rPr>
      <w:b/>
      <w:bCs/>
      <w:lang w:val="en-US" w:eastAsia="en-US"/>
    </w:rPr>
  </w:style>
  <w:style w:type="table" w:styleId="GridTable4-Accent3">
    <w:name w:val="Grid Table 4 Accent 3"/>
    <w:basedOn w:val="TableNormal"/>
    <w:uiPriority w:val="49"/>
    <w:rsid w:val="00ED7F1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eastAsia="en-US"/>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UnresolvedMention1">
    <w:name w:val="Unresolved Mention1"/>
    <w:basedOn w:val="DefaultParagraphFont"/>
    <w:uiPriority w:val="99"/>
    <w:semiHidden/>
    <w:unhideWhenUsed/>
    <w:rsid w:val="00AE0C09"/>
    <w:rPr>
      <w:color w:val="605E5C"/>
      <w:shd w:val="clear" w:color="auto" w:fill="E1DFDD"/>
    </w:rPr>
  </w:style>
  <w:style w:type="paragraph" w:styleId="Header">
    <w:name w:val="header"/>
    <w:basedOn w:val="Normal"/>
    <w:link w:val="HeaderChar"/>
    <w:uiPriority w:val="99"/>
    <w:unhideWhenUsed/>
    <w:rsid w:val="006116B7"/>
    <w:pPr>
      <w:tabs>
        <w:tab w:val="center" w:pos="4513"/>
        <w:tab w:val="right" w:pos="9026"/>
      </w:tabs>
    </w:pPr>
  </w:style>
  <w:style w:type="character" w:customStyle="1" w:styleId="HeaderChar">
    <w:name w:val="Header Char"/>
    <w:basedOn w:val="DefaultParagraphFont"/>
    <w:link w:val="Header"/>
    <w:uiPriority w:val="99"/>
    <w:rsid w:val="006116B7"/>
    <w:rPr>
      <w:sz w:val="24"/>
      <w:szCs w:val="24"/>
      <w:lang w:val="en-US" w:eastAsia="en-US"/>
    </w:rPr>
  </w:style>
  <w:style w:type="paragraph" w:styleId="Footer">
    <w:name w:val="footer"/>
    <w:basedOn w:val="Normal"/>
    <w:link w:val="FooterChar"/>
    <w:uiPriority w:val="99"/>
    <w:unhideWhenUsed/>
    <w:rsid w:val="006116B7"/>
    <w:pPr>
      <w:tabs>
        <w:tab w:val="center" w:pos="4513"/>
        <w:tab w:val="right" w:pos="9026"/>
      </w:tabs>
    </w:pPr>
  </w:style>
  <w:style w:type="character" w:customStyle="1" w:styleId="FooterChar">
    <w:name w:val="Footer Char"/>
    <w:basedOn w:val="DefaultParagraphFont"/>
    <w:link w:val="Footer"/>
    <w:uiPriority w:val="99"/>
    <w:rsid w:val="006116B7"/>
    <w:rPr>
      <w:sz w:val="24"/>
      <w:szCs w:val="24"/>
      <w:lang w:val="en-US" w:eastAsia="en-US"/>
    </w:rPr>
  </w:style>
  <w:style w:type="character" w:styleId="LineNumber">
    <w:name w:val="line number"/>
    <w:basedOn w:val="DefaultParagraphFont"/>
    <w:uiPriority w:val="99"/>
    <w:semiHidden/>
    <w:unhideWhenUsed/>
    <w:rsid w:val="00E66C50"/>
  </w:style>
  <w:style w:type="character" w:customStyle="1" w:styleId="UnresolvedMention2">
    <w:name w:val="Unresolved Mention2"/>
    <w:basedOn w:val="DefaultParagraphFont"/>
    <w:uiPriority w:val="99"/>
    <w:semiHidden/>
    <w:unhideWhenUsed/>
    <w:rsid w:val="00241021"/>
    <w:rPr>
      <w:color w:val="605E5C"/>
      <w:shd w:val="clear" w:color="auto" w:fill="E1DFDD"/>
    </w:rPr>
  </w:style>
  <w:style w:type="paragraph" w:styleId="Revision">
    <w:name w:val="Revision"/>
    <w:hidden/>
    <w:uiPriority w:val="99"/>
    <w:semiHidden/>
    <w:rsid w:val="00D80FD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customStyle="1" w:styleId="author">
    <w:name w:val="author"/>
    <w:basedOn w:val="DefaultParagraphFont"/>
    <w:rsid w:val="00BD1355"/>
  </w:style>
  <w:style w:type="character" w:customStyle="1" w:styleId="pubyear">
    <w:name w:val="pubyear"/>
    <w:basedOn w:val="DefaultParagraphFont"/>
    <w:rsid w:val="00BD1355"/>
  </w:style>
  <w:style w:type="character" w:customStyle="1" w:styleId="articletitle">
    <w:name w:val="articletitle"/>
    <w:basedOn w:val="DefaultParagraphFont"/>
    <w:rsid w:val="00BD1355"/>
  </w:style>
  <w:style w:type="character" w:customStyle="1" w:styleId="vol">
    <w:name w:val="vol"/>
    <w:basedOn w:val="DefaultParagraphFont"/>
    <w:rsid w:val="00BD1355"/>
  </w:style>
  <w:style w:type="character" w:customStyle="1" w:styleId="pagefirst">
    <w:name w:val="pagefirst"/>
    <w:basedOn w:val="DefaultParagraphFont"/>
    <w:rsid w:val="00BD1355"/>
  </w:style>
  <w:style w:type="character" w:customStyle="1" w:styleId="pagelast">
    <w:name w:val="pagelast"/>
    <w:basedOn w:val="DefaultParagraphFont"/>
    <w:rsid w:val="00BD1355"/>
  </w:style>
  <w:style w:type="character" w:styleId="PlaceholderText">
    <w:name w:val="Placeholder Text"/>
    <w:basedOn w:val="DefaultParagraphFont"/>
    <w:uiPriority w:val="99"/>
    <w:semiHidden/>
    <w:rsid w:val="00A13041"/>
    <w:rPr>
      <w:color w:val="808080"/>
    </w:rPr>
  </w:style>
  <w:style w:type="paragraph" w:customStyle="1" w:styleId="EndNoteBibliographyTitle">
    <w:name w:val="EndNote Bibliography Title"/>
    <w:basedOn w:val="Normal"/>
    <w:link w:val="EndNoteBibliographyTitleChar"/>
    <w:rsid w:val="008C7639"/>
    <w:pPr>
      <w:jc w:val="center"/>
    </w:pPr>
    <w:rPr>
      <w:rFonts w:ascii="Arial" w:hAnsi="Arial" w:cs="Arial"/>
      <w:noProof/>
      <w:sz w:val="22"/>
    </w:rPr>
  </w:style>
  <w:style w:type="character" w:customStyle="1" w:styleId="BodyAChar">
    <w:name w:val="Body A Char"/>
    <w:basedOn w:val="DefaultParagraphFont"/>
    <w:link w:val="BodyA"/>
    <w:rsid w:val="008C7639"/>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8C7639"/>
    <w:rPr>
      <w:rFonts w:ascii="Arial" w:hAnsi="Arial" w:cs="Arial"/>
      <w:noProof/>
      <w:color w:val="000000"/>
      <w:sz w:val="22"/>
      <w:szCs w:val="24"/>
      <w:u w:color="000000"/>
      <w:lang w:val="en-US" w:eastAsia="en-US"/>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8C7639"/>
    <w:rPr>
      <w:rFonts w:ascii="Arial" w:hAnsi="Arial" w:cs="Arial"/>
      <w:noProof/>
      <w:sz w:val="22"/>
    </w:rPr>
  </w:style>
  <w:style w:type="character" w:customStyle="1" w:styleId="EndNoteBibliographyChar">
    <w:name w:val="EndNote Bibliography Char"/>
    <w:basedOn w:val="BodyAChar"/>
    <w:link w:val="EndNoteBibliography"/>
    <w:rsid w:val="008C7639"/>
    <w:rPr>
      <w:rFonts w:ascii="Arial" w:hAnsi="Arial" w:cs="Arial"/>
      <w:noProof/>
      <w:color w:val="000000"/>
      <w:sz w:val="22"/>
      <w:szCs w:val="24"/>
      <w:u w:color="000000"/>
      <w:lang w:val="en-US" w:eastAsia="en-US"/>
      <w14:textOutline w14:w="12700" w14:cap="flat" w14:cmpd="sng" w14:algn="ctr">
        <w14:noFill/>
        <w14:prstDash w14:val="solid"/>
        <w14:miter w14:lim="400000"/>
      </w14:textOutline>
    </w:rPr>
  </w:style>
  <w:style w:type="character" w:customStyle="1" w:styleId="UnresolvedMention">
    <w:name w:val="Unresolved Mention"/>
    <w:basedOn w:val="DefaultParagraphFont"/>
    <w:uiPriority w:val="99"/>
    <w:semiHidden/>
    <w:unhideWhenUsed/>
    <w:rsid w:val="00191673"/>
    <w:rPr>
      <w:color w:val="605E5C"/>
      <w:shd w:val="clear" w:color="auto" w:fill="E1DFDD"/>
    </w:rPr>
  </w:style>
  <w:style w:type="character" w:customStyle="1" w:styleId="chaptertitle">
    <w:name w:val="chaptertitle"/>
    <w:basedOn w:val="DefaultParagraphFont"/>
    <w:rsid w:val="00452B52"/>
  </w:style>
  <w:style w:type="character" w:customStyle="1" w:styleId="editor">
    <w:name w:val="editor"/>
    <w:basedOn w:val="DefaultParagraphFont"/>
    <w:rsid w:val="00452B52"/>
  </w:style>
  <w:style w:type="character" w:customStyle="1" w:styleId="booktitle">
    <w:name w:val="booktitle"/>
    <w:basedOn w:val="DefaultParagraphFont"/>
    <w:rsid w:val="00452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652730">
      <w:bodyDiv w:val="1"/>
      <w:marLeft w:val="0"/>
      <w:marRight w:val="0"/>
      <w:marTop w:val="0"/>
      <w:marBottom w:val="0"/>
      <w:divBdr>
        <w:top w:val="none" w:sz="0" w:space="0" w:color="auto"/>
        <w:left w:val="none" w:sz="0" w:space="0" w:color="auto"/>
        <w:bottom w:val="none" w:sz="0" w:space="0" w:color="auto"/>
        <w:right w:val="none" w:sz="0" w:space="0" w:color="auto"/>
      </w:divBdr>
    </w:div>
    <w:div w:id="1005593085">
      <w:bodyDiv w:val="1"/>
      <w:marLeft w:val="0"/>
      <w:marRight w:val="0"/>
      <w:marTop w:val="0"/>
      <w:marBottom w:val="0"/>
      <w:divBdr>
        <w:top w:val="none" w:sz="0" w:space="0" w:color="auto"/>
        <w:left w:val="none" w:sz="0" w:space="0" w:color="auto"/>
        <w:bottom w:val="none" w:sz="0" w:space="0" w:color="auto"/>
        <w:right w:val="none" w:sz="0" w:space="0" w:color="auto"/>
      </w:divBdr>
    </w:div>
    <w:div w:id="1274169104">
      <w:bodyDiv w:val="1"/>
      <w:marLeft w:val="0"/>
      <w:marRight w:val="0"/>
      <w:marTop w:val="0"/>
      <w:marBottom w:val="0"/>
      <w:divBdr>
        <w:top w:val="none" w:sz="0" w:space="0" w:color="auto"/>
        <w:left w:val="none" w:sz="0" w:space="0" w:color="auto"/>
        <w:bottom w:val="none" w:sz="0" w:space="0" w:color="auto"/>
        <w:right w:val="none" w:sz="0" w:space="0" w:color="auto"/>
      </w:divBdr>
    </w:div>
    <w:div w:id="1458526365">
      <w:bodyDiv w:val="1"/>
      <w:marLeft w:val="0"/>
      <w:marRight w:val="0"/>
      <w:marTop w:val="0"/>
      <w:marBottom w:val="0"/>
      <w:divBdr>
        <w:top w:val="none" w:sz="0" w:space="0" w:color="auto"/>
        <w:left w:val="none" w:sz="0" w:space="0" w:color="auto"/>
        <w:bottom w:val="none" w:sz="0" w:space="0" w:color="auto"/>
        <w:right w:val="none" w:sz="0" w:space="0" w:color="auto"/>
      </w:divBdr>
    </w:div>
    <w:div w:id="1840079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3640CB3C4591D41B306A46504CC4C20" ma:contentTypeVersion="14" ma:contentTypeDescription="Create a new document." ma:contentTypeScope="" ma:versionID="db447ef9736618713890c2a74779e223">
  <xsd:schema xmlns:xsd="http://www.w3.org/2001/XMLSchema" xmlns:xs="http://www.w3.org/2001/XMLSchema" xmlns:p="http://schemas.microsoft.com/office/2006/metadata/properties" xmlns:ns3="8bd17a0a-558c-4eb8-bbf8-6535d74e51e7" xmlns:ns4="f63d5ec6-ce33-484c-8f3e-ab84fd1e574d" targetNamespace="http://schemas.microsoft.com/office/2006/metadata/properties" ma:root="true" ma:fieldsID="2c207a8eeb1cf6b4b74607a30b5a7fad" ns3:_="" ns4:_="">
    <xsd:import namespace="8bd17a0a-558c-4eb8-bbf8-6535d74e51e7"/>
    <xsd:import namespace="f63d5ec6-ce33-484c-8f3e-ab84fd1e574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d17a0a-558c-4eb8-bbf8-6535d74e5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3d5ec6-ce33-484c-8f3e-ab84fd1e574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93358-958F-4664-A2C6-C43C371EAEE3}">
  <ds:schemaRefs>
    <ds:schemaRef ds:uri="http://schemas.microsoft.com/sharepoint/v3/contenttype/forms"/>
  </ds:schemaRefs>
</ds:datastoreItem>
</file>

<file path=customXml/itemProps2.xml><?xml version="1.0" encoding="utf-8"?>
<ds:datastoreItem xmlns:ds="http://schemas.openxmlformats.org/officeDocument/2006/customXml" ds:itemID="{E32B21A0-ED3C-4046-8D6A-827F8BE6B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d17a0a-558c-4eb8-bbf8-6535d74e51e7"/>
    <ds:schemaRef ds:uri="f63d5ec6-ce33-484c-8f3e-ab84fd1e57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F34330-2CF8-4128-9CD1-119C87E472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6F228DD-B442-4DA8-8467-3470CFB41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5</Pages>
  <Words>1187</Words>
  <Characters>6770</Characters>
  <Application>Microsoft Office Word</Application>
  <DocSecurity>0</DocSecurity>
  <Lines>56</Lines>
  <Paragraphs>15</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Lancaster University</Company>
  <LinksUpToDate>false</LinksUpToDate>
  <CharactersWithSpaces>7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fino, Mariana</dc:creator>
  <cp:lastModifiedBy>Moses Rajan</cp:lastModifiedBy>
  <cp:revision>34</cp:revision>
  <cp:lastPrinted>2022-09-05T12:59:00Z</cp:lastPrinted>
  <dcterms:created xsi:type="dcterms:W3CDTF">2023-11-08T11:02:00Z</dcterms:created>
  <dcterms:modified xsi:type="dcterms:W3CDTF">2024-03-19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640CB3C4591D41B306A46504CC4C20</vt:lpwstr>
  </property>
  <property fmtid="{D5CDD505-2E9C-101B-9397-08002B2CF9AE}" pid="3" name="MSIP_Label_aca7f1c0-ceb4-4153-a747-857e00e0fbb7_Enabled">
    <vt:lpwstr>true</vt:lpwstr>
  </property>
  <property fmtid="{D5CDD505-2E9C-101B-9397-08002B2CF9AE}" pid="4" name="MSIP_Label_aca7f1c0-ceb4-4153-a747-857e00e0fbb7_SetDate">
    <vt:lpwstr>2023-10-09T17:35:23Z</vt:lpwstr>
  </property>
  <property fmtid="{D5CDD505-2E9C-101B-9397-08002B2CF9AE}" pid="5" name="MSIP_Label_aca7f1c0-ceb4-4153-a747-857e00e0fbb7_Method">
    <vt:lpwstr>Privileged</vt:lpwstr>
  </property>
  <property fmtid="{D5CDD505-2E9C-101B-9397-08002B2CF9AE}" pid="6" name="MSIP_Label_aca7f1c0-ceb4-4153-a747-857e00e0fbb7_Name">
    <vt:lpwstr>Unrestricted</vt:lpwstr>
  </property>
  <property fmtid="{D5CDD505-2E9C-101B-9397-08002B2CF9AE}" pid="7" name="MSIP_Label_aca7f1c0-ceb4-4153-a747-857e00e0fbb7_SiteId">
    <vt:lpwstr>3e20ecb2-9cb0-4df1-ad7b-914e31dcdda4</vt:lpwstr>
  </property>
  <property fmtid="{D5CDD505-2E9C-101B-9397-08002B2CF9AE}" pid="8" name="MSIP_Label_aca7f1c0-ceb4-4153-a747-857e00e0fbb7_ActionId">
    <vt:lpwstr>792f1cc5-f6e0-48d3-9959-38c7608a6354</vt:lpwstr>
  </property>
  <property fmtid="{D5CDD505-2E9C-101B-9397-08002B2CF9AE}" pid="9" name="MSIP_Label_aca7f1c0-ceb4-4153-a747-857e00e0fbb7_ContentBits">
    <vt:lpwstr>0</vt:lpwstr>
  </property>
</Properties>
</file>